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A5807" w14:textId="26E80F12" w:rsidR="00FA1E24" w:rsidRPr="00B717C2" w:rsidRDefault="00AE69F1" w:rsidP="00AE69F1">
      <w:pPr>
        <w:suppressAutoHyphens/>
        <w:rPr>
          <w:rFonts w:ascii="Times New Roman" w:eastAsia="Times New Roman" w:hAnsi="Times New Roman" w:cs="Times New Roman"/>
          <w:kern w:val="1"/>
          <w:lang w:val="en-US" w:eastAsia="en-US"/>
        </w:rPr>
      </w:pPr>
      <w:bookmarkStart w:id="0" w:name="_GoBack"/>
      <w:bookmarkEnd w:id="0"/>
      <w:r w:rsidRPr="00AE69F1">
        <w:rPr>
          <w:rFonts w:ascii="Times New Roman" w:eastAsia="Times New Roman" w:hAnsi="Times New Roman" w:cs="Times New Roman"/>
          <w:b/>
          <w:kern w:val="1"/>
          <w:lang w:val="en-US" w:eastAsia="en-US"/>
        </w:rPr>
        <w:t>S2 Table</w:t>
      </w:r>
      <w:r w:rsidR="00FA1E24" w:rsidRPr="00AE69F1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. Results of </w:t>
      </w:r>
      <w:r w:rsidR="006441BB">
        <w:rPr>
          <w:rFonts w:ascii="Times New Roman" w:eastAsia="Times New Roman" w:hAnsi="Times New Roman" w:cs="Times New Roman"/>
          <w:b/>
          <w:kern w:val="1"/>
          <w:lang w:val="en-US" w:eastAsia="en-US"/>
        </w:rPr>
        <w:t>PER</w:t>
      </w:r>
      <w:r w:rsidR="00FA1E24" w:rsidRPr="00AE69F1">
        <w:rPr>
          <w:rFonts w:ascii="Times New Roman" w:eastAsia="Times New Roman" w:hAnsi="Times New Roman" w:cs="Times New Roman"/>
          <w:b/>
          <w:kern w:val="1"/>
          <w:lang w:val="en-US" w:eastAsia="en-US"/>
        </w:rPr>
        <w:t>MANOVA analysis</w:t>
      </w:r>
      <w:r w:rsidR="001F5659" w:rsidRPr="00AE69F1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 and </w:t>
      </w:r>
      <w:r w:rsidR="000F2078">
        <w:rPr>
          <w:rFonts w:ascii="Times New Roman" w:eastAsia="Times New Roman" w:hAnsi="Times New Roman" w:cs="Times New Roman"/>
          <w:b/>
          <w:kern w:val="1"/>
          <w:lang w:val="en-US" w:eastAsia="en-US"/>
        </w:rPr>
        <w:t>P</w:t>
      </w:r>
      <w:r w:rsidR="001F5659" w:rsidRPr="00AE69F1">
        <w:rPr>
          <w:rFonts w:ascii="Times New Roman" w:eastAsia="Times New Roman" w:hAnsi="Times New Roman" w:cs="Times New Roman"/>
          <w:b/>
          <w:kern w:val="1"/>
          <w:lang w:val="en-US" w:eastAsia="en-US"/>
        </w:rPr>
        <w:t>air</w:t>
      </w:r>
      <w:r w:rsidR="00035791">
        <w:rPr>
          <w:rFonts w:ascii="Times New Roman" w:eastAsia="Times New Roman" w:hAnsi="Times New Roman" w:cs="Times New Roman"/>
          <w:b/>
          <w:kern w:val="1"/>
          <w:lang w:val="en-US" w:eastAsia="en-US"/>
        </w:rPr>
        <w:t>w</w:t>
      </w:r>
      <w:r w:rsidR="001F5659" w:rsidRPr="00AE69F1">
        <w:rPr>
          <w:rFonts w:ascii="Times New Roman" w:eastAsia="Times New Roman" w:hAnsi="Times New Roman" w:cs="Times New Roman"/>
          <w:b/>
          <w:kern w:val="1"/>
          <w:lang w:val="en-US" w:eastAsia="en-US"/>
        </w:rPr>
        <w:t>ise tests</w:t>
      </w:r>
      <w:r w:rsidR="00FA1E24" w:rsidRPr="00AE69F1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 of </w:t>
      </w:r>
      <w:r w:rsidR="00771A61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temporal trends in </w:t>
      </w:r>
      <w:r w:rsidR="00771A61" w:rsidRPr="00AE69F1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Length </w:t>
      </w:r>
      <w:r w:rsidR="00771A61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(cm), </w:t>
      </w:r>
      <w:r w:rsidR="00771A61" w:rsidRPr="00AE69F1">
        <w:rPr>
          <w:rFonts w:ascii="Times New Roman" w:eastAsia="Times New Roman" w:hAnsi="Times New Roman" w:cs="Times New Roman"/>
          <w:b/>
          <w:kern w:val="1"/>
          <w:lang w:val="en-US" w:eastAsia="en-US"/>
        </w:rPr>
        <w:t>Abundance</w:t>
      </w:r>
      <w:r w:rsidR="00771A61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 (number of individuals)</w:t>
      </w:r>
      <w:r w:rsidR="00771A61" w:rsidRPr="00AE69F1">
        <w:rPr>
          <w:rFonts w:ascii="Times New Roman" w:eastAsia="Times New Roman" w:hAnsi="Times New Roman" w:cs="Times New Roman"/>
          <w:b/>
          <w:kern w:val="1"/>
          <w:lang w:val="en-US" w:eastAsia="en-US"/>
        </w:rPr>
        <w:t>, and Biomass</w:t>
      </w:r>
      <w:r w:rsidR="00771A61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 </w:t>
      </w:r>
      <w:r w:rsidR="00771A61" w:rsidRPr="006C57E6">
        <w:rPr>
          <w:rFonts w:ascii="Times New Roman" w:eastAsia="Times New Roman" w:hAnsi="Times New Roman" w:cs="Times New Roman"/>
          <w:b/>
          <w:kern w:val="1"/>
          <w:lang w:val="en-GB" w:eastAsia="en-US"/>
        </w:rPr>
        <w:t>(kg/100 m</w:t>
      </w:r>
      <w:r w:rsidR="00771A61" w:rsidRPr="006C57E6">
        <w:rPr>
          <w:rFonts w:ascii="Times New Roman" w:eastAsia="Times New Roman" w:hAnsi="Times New Roman" w:cs="Times New Roman"/>
          <w:b/>
          <w:kern w:val="1"/>
          <w:vertAlign w:val="superscript"/>
          <w:lang w:val="en-GB" w:eastAsia="en-US"/>
        </w:rPr>
        <w:t>2</w:t>
      </w:r>
      <w:r w:rsidR="00771A61" w:rsidRPr="006C57E6">
        <w:rPr>
          <w:rFonts w:ascii="Times New Roman" w:eastAsia="Times New Roman" w:hAnsi="Times New Roman" w:cs="Times New Roman"/>
          <w:b/>
          <w:kern w:val="1"/>
          <w:lang w:val="en-GB" w:eastAsia="en-US"/>
        </w:rPr>
        <w:t xml:space="preserve">) </w:t>
      </w:r>
      <w:r w:rsidR="00771A61">
        <w:rPr>
          <w:rFonts w:ascii="Times New Roman" w:eastAsia="Times New Roman" w:hAnsi="Times New Roman" w:cs="Times New Roman"/>
          <w:b/>
          <w:kern w:val="1"/>
          <w:lang w:val="en-US" w:eastAsia="en-US"/>
        </w:rPr>
        <w:t>for</w:t>
      </w:r>
      <w:r w:rsidR="002751FC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 </w:t>
      </w:r>
      <w:r w:rsidR="00FA1E24" w:rsidRPr="00AE69F1">
        <w:rPr>
          <w:rFonts w:ascii="Times New Roman" w:eastAsia="Times New Roman" w:hAnsi="Times New Roman" w:cs="Times New Roman"/>
          <w:b/>
          <w:kern w:val="1"/>
          <w:lang w:val="en-US" w:eastAsia="en-US"/>
        </w:rPr>
        <w:t>different categor</w:t>
      </w:r>
      <w:r w:rsidR="002751FC">
        <w:rPr>
          <w:rFonts w:ascii="Times New Roman" w:eastAsia="Times New Roman" w:hAnsi="Times New Roman" w:cs="Times New Roman"/>
          <w:b/>
          <w:kern w:val="1"/>
          <w:lang w:val="en-US" w:eastAsia="en-US"/>
        </w:rPr>
        <w:t>ies</w:t>
      </w:r>
      <w:r w:rsidR="00FA1E24" w:rsidRPr="00AE69F1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 </w:t>
      </w:r>
      <w:r w:rsidR="002751FC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of herbivorous fish at </w:t>
      </w:r>
      <w:proofErr w:type="spellStart"/>
      <w:r w:rsidR="002751FC">
        <w:rPr>
          <w:rFonts w:ascii="Times New Roman" w:eastAsia="Times New Roman" w:hAnsi="Times New Roman" w:cs="Times New Roman"/>
          <w:b/>
          <w:kern w:val="1"/>
          <w:lang w:val="en-US" w:eastAsia="en-US"/>
        </w:rPr>
        <w:t>Mahahual</w:t>
      </w:r>
      <w:proofErr w:type="spellEnd"/>
      <w:r w:rsidR="002751FC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 reefs, over the period corresponding to the observed coral-algal phase shift (2000-2010). The categories are </w:t>
      </w:r>
      <w:r w:rsidR="00C15936" w:rsidRPr="00FF256A">
        <w:rPr>
          <w:rFonts w:ascii="Times New Roman" w:eastAsia="Times New Roman" w:hAnsi="Times New Roman" w:cs="Times New Roman"/>
          <w:b/>
          <w:kern w:val="1"/>
          <w:lang w:val="en-US" w:eastAsia="en-US"/>
        </w:rPr>
        <w:t>Total herbivorous</w:t>
      </w:r>
      <w:r w:rsidR="00B64DB5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 fish (</w:t>
      </w:r>
      <w:proofErr w:type="spellStart"/>
      <w:r w:rsidR="00B64DB5">
        <w:rPr>
          <w:rFonts w:ascii="Times New Roman" w:eastAsia="Times New Roman" w:hAnsi="Times New Roman" w:cs="Times New Roman"/>
          <w:b/>
          <w:kern w:val="1"/>
          <w:lang w:val="en-US" w:eastAsia="en-US"/>
        </w:rPr>
        <w:t>scarids</w:t>
      </w:r>
      <w:proofErr w:type="spellEnd"/>
      <w:r w:rsidR="00B64DB5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 and </w:t>
      </w:r>
      <w:proofErr w:type="spellStart"/>
      <w:r w:rsidR="00B64DB5">
        <w:rPr>
          <w:rFonts w:ascii="Times New Roman" w:eastAsia="Times New Roman" w:hAnsi="Times New Roman" w:cs="Times New Roman"/>
          <w:b/>
          <w:kern w:val="1"/>
          <w:lang w:val="en-US" w:eastAsia="en-US"/>
        </w:rPr>
        <w:t>s</w:t>
      </w:r>
      <w:r w:rsidR="002751FC">
        <w:rPr>
          <w:rFonts w:ascii="Times New Roman" w:eastAsia="Times New Roman" w:hAnsi="Times New Roman" w:cs="Times New Roman"/>
          <w:b/>
          <w:kern w:val="1"/>
          <w:lang w:val="en-US" w:eastAsia="en-US"/>
        </w:rPr>
        <w:t>canthurids</w:t>
      </w:r>
      <w:proofErr w:type="spellEnd"/>
      <w:r w:rsidR="002751FC">
        <w:rPr>
          <w:rFonts w:ascii="Times New Roman" w:eastAsia="Times New Roman" w:hAnsi="Times New Roman" w:cs="Times New Roman"/>
          <w:b/>
          <w:kern w:val="1"/>
          <w:lang w:val="en-US" w:eastAsia="en-US"/>
        </w:rPr>
        <w:t>)</w:t>
      </w:r>
      <w:r w:rsidR="00C15936" w:rsidRPr="00FF256A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, </w:t>
      </w:r>
      <w:proofErr w:type="spellStart"/>
      <w:r w:rsidR="00B64DB5">
        <w:rPr>
          <w:rFonts w:ascii="Times New Roman" w:eastAsia="Times New Roman" w:hAnsi="Times New Roman" w:cs="Times New Roman"/>
          <w:b/>
          <w:kern w:val="1"/>
          <w:lang w:val="en-US" w:eastAsia="en-US"/>
        </w:rPr>
        <w:t>s</w:t>
      </w:r>
      <w:r w:rsidR="00C15936" w:rsidRPr="00FF256A">
        <w:rPr>
          <w:rFonts w:ascii="Times New Roman" w:eastAsia="Times New Roman" w:hAnsi="Times New Roman" w:cs="Times New Roman"/>
          <w:b/>
          <w:kern w:val="1"/>
          <w:lang w:val="en-US" w:eastAsia="en-US"/>
        </w:rPr>
        <w:t>carids</w:t>
      </w:r>
      <w:proofErr w:type="spellEnd"/>
      <w:r w:rsidR="00C15936" w:rsidRPr="00FF256A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 and </w:t>
      </w:r>
      <w:proofErr w:type="spellStart"/>
      <w:r w:rsidR="00B64DB5">
        <w:rPr>
          <w:rFonts w:ascii="Times New Roman" w:eastAsia="Times New Roman" w:hAnsi="Times New Roman" w:cs="Times New Roman"/>
          <w:b/>
          <w:kern w:val="1"/>
          <w:lang w:val="en-US" w:eastAsia="en-US"/>
        </w:rPr>
        <w:t>s</w:t>
      </w:r>
      <w:r w:rsidR="00C15936" w:rsidRPr="00FF256A">
        <w:rPr>
          <w:rFonts w:ascii="Times New Roman" w:eastAsia="Times New Roman" w:hAnsi="Times New Roman" w:cs="Times New Roman"/>
          <w:b/>
          <w:kern w:val="1"/>
          <w:lang w:val="en-US" w:eastAsia="en-US"/>
        </w:rPr>
        <w:t>canthurids</w:t>
      </w:r>
      <w:proofErr w:type="spellEnd"/>
      <w:r w:rsidR="00FA1E24" w:rsidRPr="00AE69F1">
        <w:rPr>
          <w:rFonts w:ascii="Times New Roman" w:eastAsia="Times New Roman" w:hAnsi="Times New Roman" w:cs="Times New Roman"/>
          <w:b/>
          <w:kern w:val="1"/>
          <w:lang w:val="en-US" w:eastAsia="en-US"/>
        </w:rPr>
        <w:t xml:space="preserve">. </w:t>
      </w:r>
      <w:r w:rsidR="00CA1CC3">
        <w:rPr>
          <w:rFonts w:ascii="Times New Roman" w:eastAsia="Times New Roman" w:hAnsi="Times New Roman" w:cs="Times New Roman"/>
          <w:kern w:val="1"/>
          <w:lang w:val="en-US" w:eastAsia="en-US"/>
        </w:rPr>
        <w:t>The pairwise comparisons</w:t>
      </w:r>
      <w:r w:rsidR="00BF752F">
        <w:rPr>
          <w:rFonts w:ascii="Times New Roman" w:eastAsia="Times New Roman" w:hAnsi="Times New Roman" w:cs="Times New Roman"/>
          <w:kern w:val="1"/>
          <w:lang w:val="en-US" w:eastAsia="en-US"/>
        </w:rPr>
        <w:t xml:space="preserve"> between the years 2000 and 2005 (referred to in the main text) are highlighted in gray. </w:t>
      </w:r>
      <w:proofErr w:type="spellStart"/>
      <w:r w:rsidR="00FA1E24" w:rsidRPr="00B717C2">
        <w:rPr>
          <w:rFonts w:ascii="Times New Roman" w:eastAsia="Times New Roman" w:hAnsi="Times New Roman" w:cs="Times New Roman"/>
          <w:kern w:val="1"/>
          <w:lang w:val="en-US" w:eastAsia="en-US"/>
        </w:rPr>
        <w:t>Df</w:t>
      </w:r>
      <w:proofErr w:type="spellEnd"/>
      <w:r w:rsidR="00FA1E24" w:rsidRPr="00B717C2">
        <w:rPr>
          <w:rFonts w:ascii="Times New Roman" w:eastAsia="Times New Roman" w:hAnsi="Times New Roman" w:cs="Times New Roman"/>
          <w:kern w:val="1"/>
          <w:lang w:val="en-US" w:eastAsia="en-US"/>
        </w:rPr>
        <w:t xml:space="preserve"> = degrees of freedom; SS = sum of squares; MS = mean sum of squares; Pseudo-F = F value by permutation. Bold face indicates statistical significance (P &lt; 0.05); P-values are based on </w:t>
      </w:r>
      <w:r w:rsidR="00AE3CDF">
        <w:rPr>
          <w:rFonts w:ascii="Times New Roman" w:eastAsia="Times New Roman" w:hAnsi="Times New Roman" w:cs="Times New Roman"/>
          <w:kern w:val="1"/>
          <w:lang w:val="en-US" w:eastAsia="en-US"/>
        </w:rPr>
        <w:t xml:space="preserve">10,000 </w:t>
      </w:r>
      <w:r w:rsidR="00FA1E24" w:rsidRPr="00B717C2">
        <w:rPr>
          <w:rFonts w:ascii="Times New Roman" w:eastAsia="Times New Roman" w:hAnsi="Times New Roman" w:cs="Times New Roman"/>
          <w:kern w:val="1"/>
          <w:lang w:val="en-US" w:eastAsia="en-US"/>
        </w:rPr>
        <w:t>Monte-Carlo samplings (P (MC)).</w:t>
      </w:r>
      <w:r w:rsidR="00AA3D23">
        <w:rPr>
          <w:rFonts w:ascii="Times New Roman" w:eastAsia="Times New Roman" w:hAnsi="Times New Roman" w:cs="Times New Roman"/>
          <w:kern w:val="1"/>
          <w:lang w:val="en-US" w:eastAsia="en-US"/>
        </w:rPr>
        <w:t xml:space="preserve"> </w:t>
      </w:r>
    </w:p>
    <w:p w14:paraId="6E600D70" w14:textId="77777777" w:rsidR="00FA1E24" w:rsidRDefault="00FA1E24" w:rsidP="00FA1E24">
      <w:pPr>
        <w:pStyle w:val="Acknowledgement"/>
        <w:ind w:left="0" w:firstLine="0"/>
        <w:rPr>
          <w:rFonts w:ascii="Helvetica" w:hAnsi="Helvetica"/>
        </w:rPr>
      </w:pPr>
    </w:p>
    <w:tbl>
      <w:tblPr>
        <w:tblW w:w="463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1"/>
        <w:gridCol w:w="840"/>
        <w:gridCol w:w="1195"/>
        <w:gridCol w:w="996"/>
        <w:gridCol w:w="560"/>
        <w:gridCol w:w="383"/>
        <w:gridCol w:w="648"/>
        <w:gridCol w:w="648"/>
        <w:gridCol w:w="648"/>
        <w:gridCol w:w="528"/>
        <w:gridCol w:w="643"/>
      </w:tblGrid>
      <w:tr w:rsidR="006C57E6" w:rsidRPr="00FF256A" w14:paraId="213EEFB1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CD6C5" w14:textId="77777777" w:rsidR="00BA4690" w:rsidRPr="00FF256A" w:rsidRDefault="00BA4690" w:rsidP="004226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Category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7FCE4" w14:textId="77777777" w:rsidR="00BA4690" w:rsidRPr="00FF256A" w:rsidRDefault="00BA4690" w:rsidP="004226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Source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D6894" w14:textId="77777777" w:rsidR="00BA4690" w:rsidRPr="00FF256A" w:rsidRDefault="00BA4690" w:rsidP="004226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Test:Term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1E6FB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Effec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716A2" w14:textId="77777777" w:rsidR="00BA4690" w:rsidRPr="00FF256A" w:rsidRDefault="00BA4690" w:rsidP="004226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t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C0A75" w14:textId="77777777" w:rsidR="00BA4690" w:rsidRPr="00FF256A" w:rsidRDefault="00BA4690" w:rsidP="004226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Df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A20E4" w14:textId="77777777" w:rsidR="00BA4690" w:rsidRPr="00FF256A" w:rsidRDefault="00BA4690" w:rsidP="004226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SS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CA45F" w14:textId="77777777" w:rsidR="00BA4690" w:rsidRPr="00FF256A" w:rsidRDefault="00BA4690" w:rsidP="004226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MS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A8650" w14:textId="77777777" w:rsidR="00BA4690" w:rsidRPr="00FF256A" w:rsidRDefault="00BA4690" w:rsidP="004226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1CA22" w14:textId="77777777" w:rsidR="00BA4690" w:rsidRPr="00FF256A" w:rsidRDefault="00BA4690" w:rsidP="004226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Perm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42DD3" w14:textId="6B57DA32" w:rsidR="00BA4690" w:rsidRPr="00FF256A" w:rsidRDefault="00BA4690" w:rsidP="004226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P</w:t>
            </w:r>
            <w:r w:rsidR="008D25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</w:t>
            </w: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(MC)</w:t>
            </w:r>
          </w:p>
        </w:tc>
      </w:tr>
      <w:tr w:rsidR="00BA4690" w:rsidRPr="00FF256A" w14:paraId="5F39B43B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0C55" w14:textId="77777777" w:rsidR="00BA4690" w:rsidRPr="00FF256A" w:rsidRDefault="00BA4690" w:rsidP="004226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Total herbivorou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C0BE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Length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04C6" w14:textId="77777777" w:rsidR="00BA4690" w:rsidRPr="00FF256A" w:rsidRDefault="00BA4690" w:rsidP="004226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A1245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Yea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C1F3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5BCB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76C1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339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9544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223.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32A9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4.908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A7A0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99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7093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FF256A" w14:paraId="1F7D18EC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2CF3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473C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A449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5560B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Residual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AF72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A53F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2CE3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7321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F9D9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45.4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DD8F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 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346F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627C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</w:tr>
      <w:tr w:rsidR="00BA4690" w:rsidRPr="00FF256A" w14:paraId="6A617682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E277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A2B5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CB6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FEDFE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D124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F778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7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8293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8661.3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FBEC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6141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3F0E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D612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</w:tr>
      <w:tr w:rsidR="006C57E6" w:rsidRPr="00422608" w14:paraId="71046C33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380C50B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4B8231A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5CB6FEE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PAIR-WISE: Year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35E933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5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E42FCB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6475</w:t>
            </w: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3AE536C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672F1F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2B8843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BB6024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5309682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03</w:t>
            </w:r>
          </w:p>
        </w:tc>
        <w:tc>
          <w:tcPr>
            <w:tcW w:w="386" w:type="pct"/>
            <w:tcBorders>
              <w:top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AED69E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1087</w:t>
            </w:r>
          </w:p>
        </w:tc>
      </w:tr>
      <w:tr w:rsidR="00BA4690" w:rsidRPr="00422608" w14:paraId="6621118A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E3F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D23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97B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603C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D1A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10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41D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B70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BDB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1EF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AC5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B44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743</w:t>
            </w:r>
          </w:p>
        </w:tc>
      </w:tr>
      <w:tr w:rsidR="00BA4690" w:rsidRPr="00422608" w14:paraId="37BCF84D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C90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E37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541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442C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B3D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64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667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2E1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A3F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12A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BC5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8D2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977</w:t>
            </w:r>
          </w:p>
        </w:tc>
      </w:tr>
      <w:tr w:rsidR="00BA4690" w:rsidRPr="00422608" w14:paraId="0C24C442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6C9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267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5B6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C8D8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4B9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87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468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C03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663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A90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8F4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9BC0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53</w:t>
            </w:r>
          </w:p>
        </w:tc>
      </w:tr>
      <w:tr w:rsidR="00BA4690" w:rsidRPr="00422608" w14:paraId="7FB52DFA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D19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BF3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F65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8809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B71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744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CB3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ADC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CED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95A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7F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D4C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4759</w:t>
            </w:r>
          </w:p>
        </w:tc>
      </w:tr>
      <w:tr w:rsidR="00BA4690" w:rsidRPr="00422608" w14:paraId="469F7392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DAA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759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EBE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7E26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543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885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E6A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11A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C32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CC6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7AA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EA46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4</w:t>
            </w:r>
          </w:p>
        </w:tc>
      </w:tr>
      <w:tr w:rsidR="00BA4690" w:rsidRPr="00422608" w14:paraId="50AD1903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705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C4A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D91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E3D8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020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18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463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E31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33D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3E6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9B7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0808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25</w:t>
            </w:r>
          </w:p>
        </w:tc>
      </w:tr>
      <w:tr w:rsidR="00BA4690" w:rsidRPr="00422608" w14:paraId="1793BD0B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567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ECE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DD7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8263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4C9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946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499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6A9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08C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FB9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309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584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3698</w:t>
            </w:r>
          </w:p>
        </w:tc>
      </w:tr>
      <w:tr w:rsidR="00BA4690" w:rsidRPr="00422608" w14:paraId="4C7F2C43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FE4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B4D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A90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D449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E5D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5.95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784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8D6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E4A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25D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B11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D013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1100F3F2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EB7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22D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FC7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7DB1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DEF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779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BE7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A41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C29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1CD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67A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88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7AE9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68</w:t>
            </w:r>
          </w:p>
        </w:tc>
      </w:tr>
      <w:tr w:rsidR="00BA4690" w:rsidRPr="00422608" w14:paraId="1BAA99CB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405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10A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1E8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FB8D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5A1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6.20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B2E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B7C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580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66C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585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1FE6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2730245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AF0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694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984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B8A9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BDA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04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F18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DE6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9E3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549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7C7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EC5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3051</w:t>
            </w:r>
          </w:p>
        </w:tc>
      </w:tr>
      <w:tr w:rsidR="00BA4690" w:rsidRPr="00422608" w14:paraId="1B14E221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DE9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4D0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ABD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CDD5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95E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938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070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5DC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963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F1D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8EE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768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0534</w:t>
            </w:r>
          </w:p>
        </w:tc>
      </w:tr>
      <w:tr w:rsidR="00BA4690" w:rsidRPr="00422608" w14:paraId="144360CD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DCD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D73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E17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4C06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488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43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0D9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874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CF1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86F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F57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8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B7C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6691</w:t>
            </w:r>
          </w:p>
        </w:tc>
      </w:tr>
      <w:tr w:rsidR="00BA4690" w:rsidRPr="00422608" w14:paraId="1EC0DAB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4B5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7BF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46B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9CD7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2DE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22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421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907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83C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E25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F1D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554B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21</w:t>
            </w:r>
          </w:p>
        </w:tc>
      </w:tr>
      <w:tr w:rsidR="00BA4690" w:rsidRPr="00422608" w14:paraId="5241E8CA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685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6F0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748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5EA0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560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734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E5D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875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798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6D0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6C3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247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0798</w:t>
            </w:r>
          </w:p>
        </w:tc>
      </w:tr>
      <w:tr w:rsidR="00BA4690" w:rsidRPr="00422608" w14:paraId="7B4625D4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604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736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35C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1A4D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45E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908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12A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5E3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3E0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EC7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EC7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1F6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3736</w:t>
            </w:r>
          </w:p>
        </w:tc>
      </w:tr>
      <w:tr w:rsidR="00BA4690" w:rsidRPr="00422608" w14:paraId="628B1F02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227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F63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239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3BF0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514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40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FEC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57B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A4A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A75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72D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7B9D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134</w:t>
            </w:r>
          </w:p>
        </w:tc>
      </w:tr>
      <w:tr w:rsidR="00BA4690" w:rsidRPr="00422608" w14:paraId="20B735D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7BE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F1A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D3F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9551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8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F27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515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345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0D4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2A7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E56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971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2153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143</w:t>
            </w:r>
          </w:p>
        </w:tc>
      </w:tr>
      <w:tr w:rsidR="00BA4690" w:rsidRPr="00422608" w14:paraId="486D6DF3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0D9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175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502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4CE9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8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5C9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147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73A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B2D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2A8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C5B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629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D9E7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315</w:t>
            </w:r>
          </w:p>
        </w:tc>
      </w:tr>
      <w:tr w:rsidR="00BA4690" w:rsidRPr="00422608" w14:paraId="79F8B52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E6D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48C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153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6B78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9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442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66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AB9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944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62E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ED0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A55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1C55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6</w:t>
            </w:r>
          </w:p>
        </w:tc>
      </w:tr>
      <w:tr w:rsidR="00BA4690" w:rsidRPr="00FF256A" w14:paraId="05953DB1" w14:textId="77777777" w:rsidTr="006C57E6">
        <w:trPr>
          <w:trHeight w:val="227"/>
        </w:trPr>
        <w:tc>
          <w:tcPr>
            <w:tcW w:w="74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95EC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50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6936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Abundance</w:t>
            </w:r>
          </w:p>
        </w:tc>
        <w:tc>
          <w:tcPr>
            <w:tcW w:w="7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F45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598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17304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Year</w:t>
            </w:r>
          </w:p>
        </w:tc>
        <w:tc>
          <w:tcPr>
            <w:tcW w:w="33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5B7C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87C6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6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AE11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8568.5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94D3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428.1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238A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7.0329</w:t>
            </w:r>
          </w:p>
        </w:tc>
        <w:tc>
          <w:tcPr>
            <w:tcW w:w="3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5436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9925</w:t>
            </w:r>
          </w:p>
        </w:tc>
        <w:tc>
          <w:tcPr>
            <w:tcW w:w="38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868B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FF256A" w14:paraId="0DFDE4F4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75CF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5D1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165A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334F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Residual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B3E4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FBEE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CBF3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3269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1819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203.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437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 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DDDA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CBB6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</w:tr>
      <w:tr w:rsidR="00BA4690" w:rsidRPr="00FF256A" w14:paraId="65E0AF9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2454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937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0E9B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F353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3257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EA87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7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1C5B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4126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8455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9056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5525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3068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</w:tr>
      <w:tr w:rsidR="006C57E6" w:rsidRPr="00422608" w14:paraId="5352859E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7BD1B5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CCE5FC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43DFFB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PAIR-WISE: Year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598894F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5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67C8382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5571</w:t>
            </w: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71FEBC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6EA49AB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3BD12B0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626BF0B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7EBF9B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9</w:t>
            </w:r>
          </w:p>
        </w:tc>
        <w:tc>
          <w:tcPr>
            <w:tcW w:w="386" w:type="pct"/>
            <w:tcBorders>
              <w:top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2D8D43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1142</w:t>
            </w:r>
          </w:p>
        </w:tc>
      </w:tr>
      <w:tr w:rsidR="00BA4690" w:rsidRPr="00422608" w14:paraId="28637329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E25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935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AD4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364A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046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386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EA0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978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34D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0BC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B59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0FA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1627</w:t>
            </w:r>
          </w:p>
        </w:tc>
      </w:tr>
      <w:tr w:rsidR="00BA4690" w:rsidRPr="00422608" w14:paraId="1A269B0D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A39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C9F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FB5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A1BC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C0E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7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E6C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B11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AEA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25F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484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2FC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8615</w:t>
            </w:r>
          </w:p>
        </w:tc>
      </w:tr>
      <w:tr w:rsidR="00BA4690" w:rsidRPr="00422608" w14:paraId="3AB48EB9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F19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7D6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DE2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9D3D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A09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4.45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DDB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62F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5B1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9ED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946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FAAD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2</w:t>
            </w:r>
          </w:p>
        </w:tc>
      </w:tr>
      <w:tr w:rsidR="00BA4690" w:rsidRPr="00422608" w14:paraId="7085CD54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1AC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5B9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0C1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3E24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CD8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19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DCA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00D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886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D61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D5C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CF8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298</w:t>
            </w:r>
          </w:p>
        </w:tc>
      </w:tr>
      <w:tr w:rsidR="00BA4690" w:rsidRPr="00422608" w14:paraId="1DE5B772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F47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86A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0C0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0AA4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41E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213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37A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85C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6FD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AD0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439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114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233</w:t>
            </w:r>
          </w:p>
        </w:tc>
      </w:tr>
      <w:tr w:rsidR="00BA4690" w:rsidRPr="00422608" w14:paraId="46DB471C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646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DB6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B37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BA70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A39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834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D4F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F4A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48A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883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102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9B0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4266</w:t>
            </w:r>
          </w:p>
        </w:tc>
      </w:tr>
      <w:tr w:rsidR="00BA4690" w:rsidRPr="00422608" w14:paraId="2FC11E33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DD9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546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FB9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F589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F57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745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A07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D55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064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C66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998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C98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0746</w:t>
            </w:r>
          </w:p>
        </w:tc>
      </w:tr>
      <w:tr w:rsidR="00BA4690" w:rsidRPr="00422608" w14:paraId="72CA9558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572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529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F3E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B7DD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E05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70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526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6A7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600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7A1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74F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26FC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61</w:t>
            </w:r>
          </w:p>
        </w:tc>
      </w:tr>
      <w:tr w:rsidR="00BA4690" w:rsidRPr="00422608" w14:paraId="5CBF1B85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3E4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775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67D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4A84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96D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63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65B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D18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F18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68F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88E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3FA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947</w:t>
            </w:r>
          </w:p>
        </w:tc>
      </w:tr>
      <w:tr w:rsidR="00BA4690" w:rsidRPr="00422608" w14:paraId="0EAB1B70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9CD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215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32F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23EC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BE6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89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21E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56E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41D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CD3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8EA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9201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31</w:t>
            </w:r>
          </w:p>
        </w:tc>
      </w:tr>
      <w:tr w:rsidR="00BA4690" w:rsidRPr="00422608" w14:paraId="65FC905D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60D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168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1D4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40E0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B3A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495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EAD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6BF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84A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E56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77D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3B1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1329</w:t>
            </w:r>
          </w:p>
        </w:tc>
      </w:tr>
      <w:tr w:rsidR="00BA4690" w:rsidRPr="00422608" w14:paraId="5B39D2E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2EE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478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10A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7FE9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762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4.435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1F0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B16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555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29F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09D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1FBA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1F80BE01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A17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18E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A15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78D0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FF8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86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F52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5AE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BD7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240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C74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35C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8643</w:t>
            </w:r>
          </w:p>
        </w:tc>
      </w:tr>
      <w:tr w:rsidR="00BA4690" w:rsidRPr="00422608" w14:paraId="11CFD53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F45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A95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5DB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D6A5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115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93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AF6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3E9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F7F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E73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72B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3B6F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43</w:t>
            </w:r>
          </w:p>
        </w:tc>
      </w:tr>
      <w:tr w:rsidR="00BA4690" w:rsidRPr="00422608" w14:paraId="70AC4E7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41D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00E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D80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AB2D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EF4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5.127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321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836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171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10E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FC7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18D4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60743108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EFB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1A3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AEE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7EEF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8CA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30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111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C0C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231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AA3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C3A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F8D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1926</w:t>
            </w:r>
          </w:p>
        </w:tc>
      </w:tr>
      <w:tr w:rsidR="00BA4690" w:rsidRPr="00422608" w14:paraId="5EFF7470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E83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0D1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5BB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12B7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4AD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34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3FC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59B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593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1C8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015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173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1716</w:t>
            </w:r>
          </w:p>
        </w:tc>
      </w:tr>
      <w:tr w:rsidR="00BA4690" w:rsidRPr="00422608" w14:paraId="2EAAD9FF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CB0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72F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E94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C606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8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2E0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778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926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24B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A6D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633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B99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28E6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41661952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C85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1D4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E44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107F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8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E4A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6.34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A48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6C7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263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96F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DE4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681E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763E076C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312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D71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833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DCA7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9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303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61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7B6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508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F54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75E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36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E1A4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72</w:t>
            </w:r>
          </w:p>
        </w:tc>
      </w:tr>
      <w:tr w:rsidR="00BA4690" w:rsidRPr="00FF256A" w14:paraId="25BA7ED7" w14:textId="77777777" w:rsidTr="006C57E6">
        <w:trPr>
          <w:trHeight w:val="227"/>
        </w:trPr>
        <w:tc>
          <w:tcPr>
            <w:tcW w:w="74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B8F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50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AF06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Biomass</w:t>
            </w:r>
          </w:p>
        </w:tc>
        <w:tc>
          <w:tcPr>
            <w:tcW w:w="7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38DF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598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385A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Year</w:t>
            </w:r>
          </w:p>
        </w:tc>
        <w:tc>
          <w:tcPr>
            <w:tcW w:w="33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10F5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6BF0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6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7D13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5356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2627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2559.4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A7DF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6.5128</w:t>
            </w:r>
          </w:p>
        </w:tc>
        <w:tc>
          <w:tcPr>
            <w:tcW w:w="3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7627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9929</w:t>
            </w:r>
          </w:p>
        </w:tc>
        <w:tc>
          <w:tcPr>
            <w:tcW w:w="38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6166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FF256A" w14:paraId="4DC99F4D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D073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BD84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66F7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2EEDF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Residual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8C06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7FB3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C560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6326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DB6D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392.9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BF7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 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8D48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D6A1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</w:tr>
      <w:tr w:rsidR="00BA4690" w:rsidRPr="00FF256A" w14:paraId="70CC9848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2B62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2359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D185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49A08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0006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ABDD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7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1447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78624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BD36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9D27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  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17F3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AEE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</w:tr>
      <w:tr w:rsidR="006C57E6" w:rsidRPr="00422608" w14:paraId="1F4678C4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3FAE85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BB0E1F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4BD9CB1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PAIR-WISE: Year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D5250F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5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59F99C8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6410</w:t>
            </w: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57F6BDE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FDF74F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A964CB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630907E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E1409F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0</w:t>
            </w:r>
          </w:p>
        </w:tc>
        <w:tc>
          <w:tcPr>
            <w:tcW w:w="386" w:type="pct"/>
            <w:tcBorders>
              <w:top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51CF784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872</w:t>
            </w:r>
          </w:p>
        </w:tc>
      </w:tr>
      <w:tr w:rsidR="00BA4690" w:rsidRPr="00422608" w14:paraId="7E72A42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AE6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606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B40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92B2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B93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985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D16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9AF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A5D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CDB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D88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EA70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28</w:t>
            </w:r>
          </w:p>
        </w:tc>
      </w:tr>
      <w:tr w:rsidR="00BA4690" w:rsidRPr="00422608" w14:paraId="73D229B2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415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547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391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126F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6BA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254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E00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7C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687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812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25C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1EF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017</w:t>
            </w:r>
          </w:p>
        </w:tc>
      </w:tr>
      <w:tr w:rsidR="00BA4690" w:rsidRPr="00422608" w14:paraId="004A5CD2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797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B91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ADC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17FE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041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7.312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3A3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771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C9A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E20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4E9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591D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5730741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890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C55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FBB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E81A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C10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615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0FD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C2C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38A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DE2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30F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6A3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0909</w:t>
            </w:r>
          </w:p>
        </w:tc>
      </w:tr>
      <w:tr w:rsidR="00BA4690" w:rsidRPr="00422608" w14:paraId="655E5D0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463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484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EB8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CCAC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BAA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79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D01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F55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106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556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DD8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57D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0721</w:t>
            </w:r>
          </w:p>
        </w:tc>
      </w:tr>
      <w:tr w:rsidR="00BA4690" w:rsidRPr="00422608" w14:paraId="57AAB0E5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A1A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0BF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E8E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FC34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611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09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C70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43E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746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3C3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85B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3DEE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319</w:t>
            </w:r>
          </w:p>
        </w:tc>
      </w:tr>
      <w:tr w:rsidR="00BA4690" w:rsidRPr="00422608" w14:paraId="3E684860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2E7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521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CFD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E274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7CE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79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6C0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FDE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205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D97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C5D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859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357</w:t>
            </w:r>
          </w:p>
        </w:tc>
      </w:tr>
      <w:tr w:rsidR="00BA4690" w:rsidRPr="00422608" w14:paraId="36EAD66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663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0F9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015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A6F3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FC7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5.69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D0A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711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D5C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C7A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85E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A14D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5E75B190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CF3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216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937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4983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819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944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A71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EA4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A11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67E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890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926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3713</w:t>
            </w:r>
          </w:p>
        </w:tc>
      </w:tr>
      <w:tr w:rsidR="00BA4690" w:rsidRPr="00422608" w14:paraId="208AB10D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BF5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919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735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AE6B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E73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081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7ED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07B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644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A4A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8B2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1EC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896</w:t>
            </w:r>
          </w:p>
        </w:tc>
      </w:tr>
      <w:tr w:rsidR="00BA4690" w:rsidRPr="00422608" w14:paraId="2539E4E8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F89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B3E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EF0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F623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F2E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43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607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435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800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60F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5C1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DB7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1320</w:t>
            </w:r>
          </w:p>
        </w:tc>
      </w:tr>
      <w:tr w:rsidR="00BA4690" w:rsidRPr="00422608" w14:paraId="6BE4ED7C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641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591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B0A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1184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A10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4.47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803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006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CA5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D5B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827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685F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2</w:t>
            </w:r>
          </w:p>
        </w:tc>
      </w:tr>
      <w:tr w:rsidR="00BA4690" w:rsidRPr="00422608" w14:paraId="4E30E8E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9A3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217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2C5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DFCB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B16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063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7E3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A35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BE0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188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85D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75C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984</w:t>
            </w:r>
          </w:p>
        </w:tc>
      </w:tr>
      <w:tr w:rsidR="00BA4690" w:rsidRPr="00422608" w14:paraId="5DFE1B4F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BF0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887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334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A685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806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10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6D8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58F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018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41C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438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E2D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750</w:t>
            </w:r>
          </w:p>
        </w:tc>
      </w:tr>
      <w:tr w:rsidR="00BA4690" w:rsidRPr="00422608" w14:paraId="4895DEB0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914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E42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9A6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CA93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C0D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72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608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2C7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41A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5F4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5A8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3213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0E0CA20B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F35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E53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209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3D76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A47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704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7AD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7AF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3EA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B1E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20F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F81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6221</w:t>
            </w:r>
          </w:p>
        </w:tc>
      </w:tr>
      <w:tr w:rsidR="00BA4690" w:rsidRPr="00422608" w14:paraId="3E9F436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3F3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C65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3CB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1F4C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186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95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805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374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CA4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29C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D86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CDA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4047</w:t>
            </w:r>
          </w:p>
        </w:tc>
      </w:tr>
      <w:tr w:rsidR="00BA4690" w:rsidRPr="00422608" w14:paraId="562F44D3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A80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C83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1F7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D41B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8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04B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4.566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98C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0D7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76A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193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A02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64D6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2B8E6AE3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3FB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6E3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CFC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9EE0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8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F34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5.27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28C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7F9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91E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81D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64E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6A93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0DEC04BE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460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6F6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907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715F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9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05E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365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890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A36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C7E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3A0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CEB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D75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8625</w:t>
            </w:r>
          </w:p>
        </w:tc>
      </w:tr>
      <w:tr w:rsidR="00BA4690" w:rsidRPr="00FF256A" w14:paraId="2C6365AD" w14:textId="77777777" w:rsidTr="006C57E6">
        <w:trPr>
          <w:trHeight w:val="227"/>
        </w:trPr>
        <w:tc>
          <w:tcPr>
            <w:tcW w:w="74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A24C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Scarids</w:t>
            </w:r>
          </w:p>
        </w:tc>
        <w:tc>
          <w:tcPr>
            <w:tcW w:w="50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1D12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Length</w:t>
            </w:r>
          </w:p>
        </w:tc>
        <w:tc>
          <w:tcPr>
            <w:tcW w:w="7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FEC1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598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1E2F7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Year</w:t>
            </w:r>
          </w:p>
        </w:tc>
        <w:tc>
          <w:tcPr>
            <w:tcW w:w="33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080E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D142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6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B873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2226.5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0E22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371.08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1FF2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2.8382</w:t>
            </w:r>
          </w:p>
        </w:tc>
        <w:tc>
          <w:tcPr>
            <w:tcW w:w="3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47B0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9933</w:t>
            </w:r>
          </w:p>
        </w:tc>
        <w:tc>
          <w:tcPr>
            <w:tcW w:w="38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FCD6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51</w:t>
            </w:r>
          </w:p>
        </w:tc>
      </w:tr>
      <w:tr w:rsidR="00BA4690" w:rsidRPr="00FF256A" w14:paraId="7A379DC1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5FB5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95FE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1933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290E4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Residual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7316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0149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35BE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210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AD44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30.7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CB1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 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FBA8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234A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</w:tr>
      <w:tr w:rsidR="00BA4690" w:rsidRPr="00FF256A" w14:paraId="5CF7F6F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E714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CEBE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3F1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6318B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A4EC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BC49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7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3275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23276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88C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E3D9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AF97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E8D5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</w:tr>
      <w:tr w:rsidR="006C57E6" w:rsidRPr="00422608" w14:paraId="14746175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FCA356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B706C5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2F8317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PAIR-WISE: Year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68EC4E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5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4E24928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7253</w:t>
            </w: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6C154EB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87A3D0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5484920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CE412B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666E7A3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5</w:t>
            </w:r>
          </w:p>
        </w:tc>
        <w:tc>
          <w:tcPr>
            <w:tcW w:w="386" w:type="pct"/>
            <w:tcBorders>
              <w:top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7535F1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217</w:t>
            </w:r>
          </w:p>
        </w:tc>
      </w:tr>
      <w:tr w:rsidR="00BA4690" w:rsidRPr="00422608" w14:paraId="0F31BF3A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866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8FB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E36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7C4C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A7B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91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F18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8E4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C86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277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270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8958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461</w:t>
            </w:r>
          </w:p>
        </w:tc>
      </w:tr>
      <w:tr w:rsidR="00BA4690" w:rsidRPr="00422608" w14:paraId="70C6E4EF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C7C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B72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D37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488F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8A6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18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46C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B3A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0CF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514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459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F69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37</w:t>
            </w:r>
          </w:p>
        </w:tc>
      </w:tr>
      <w:tr w:rsidR="00BA4690" w:rsidRPr="00422608" w14:paraId="0D8FA13E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A75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EB5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DCB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A76C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8F4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33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A95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A08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50E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A36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FFD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0D36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8</w:t>
            </w:r>
          </w:p>
        </w:tc>
      </w:tr>
      <w:tr w:rsidR="00BA4690" w:rsidRPr="00422608" w14:paraId="164D6B60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8C1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E33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6EF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C10D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89D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887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6AA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2E7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46D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C95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033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06B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0565</w:t>
            </w:r>
          </w:p>
        </w:tc>
      </w:tr>
      <w:tr w:rsidR="00BA4690" w:rsidRPr="00422608" w14:paraId="0698615D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08C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CDD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C43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F7AE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7B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69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E21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861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E6B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E98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55B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17B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087</w:t>
            </w:r>
          </w:p>
        </w:tc>
      </w:tr>
      <w:tr w:rsidR="00BA4690" w:rsidRPr="00422608" w14:paraId="68DB1B7C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ED2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A5C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3DA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BD7D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EDB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664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24D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C98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463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BE8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639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89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8D6B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108</w:t>
            </w:r>
          </w:p>
        </w:tc>
      </w:tr>
      <w:tr w:rsidR="00BA4690" w:rsidRPr="00422608" w14:paraId="64A33DB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472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6F1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058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9A22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7BC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437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5C8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969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109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66F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92E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A8D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143</w:t>
            </w:r>
          </w:p>
        </w:tc>
      </w:tr>
      <w:tr w:rsidR="00BA4690" w:rsidRPr="00422608" w14:paraId="41BDB923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72F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481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C2E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7D24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277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6.20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DE1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EF3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651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78E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EC5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5021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0C1BE9B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419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26F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18D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18EE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269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65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388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C25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921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755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110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ED79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106</w:t>
            </w:r>
          </w:p>
        </w:tc>
      </w:tr>
      <w:tr w:rsidR="00BA4690" w:rsidRPr="00422608" w14:paraId="6B115C4D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D22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A5E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DEF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BA01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BEA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044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375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6F5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D2F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56E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B34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7B7D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34</w:t>
            </w:r>
          </w:p>
        </w:tc>
      </w:tr>
      <w:tr w:rsidR="00BA4690" w:rsidRPr="00422608" w14:paraId="5A5911A2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D36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2A1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01C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73E4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596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65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7B7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9DE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961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793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145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936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849</w:t>
            </w:r>
          </w:p>
        </w:tc>
      </w:tr>
      <w:tr w:rsidR="00BA4690" w:rsidRPr="00422608" w14:paraId="710EACCE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576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002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FFA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2C26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512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455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D7B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199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743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A6F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0E6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78A9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177</w:t>
            </w:r>
          </w:p>
        </w:tc>
      </w:tr>
      <w:tr w:rsidR="00BA4690" w:rsidRPr="00422608" w14:paraId="1131ACEB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4AA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DCA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D3A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C366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6A0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12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58C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AA7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ACF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49E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D2F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0C3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9368</w:t>
            </w:r>
          </w:p>
        </w:tc>
      </w:tr>
      <w:tr w:rsidR="00BA4690" w:rsidRPr="00422608" w14:paraId="4411D353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6E6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B77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493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E6A5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8D3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15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CD5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9CE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1DA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0BF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266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DE1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41</w:t>
            </w:r>
          </w:p>
        </w:tc>
      </w:tr>
      <w:tr w:rsidR="00BA4690" w:rsidRPr="00422608" w14:paraId="4F9EC27F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EF1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352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F31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56B5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A1B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768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5FB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048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B41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01C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DCA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8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648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0693</w:t>
            </w:r>
          </w:p>
        </w:tc>
      </w:tr>
      <w:tr w:rsidR="00BA4690" w:rsidRPr="00422608" w14:paraId="21A1779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5D1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758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8A8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90A8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9A5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66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9F0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65F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00C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039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897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903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801</w:t>
            </w:r>
          </w:p>
        </w:tc>
      </w:tr>
      <w:tr w:rsidR="00BA4690" w:rsidRPr="00422608" w14:paraId="7051761C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7FE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5C3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A22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9E67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383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824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FBB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4BA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645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393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274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87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1A5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4322</w:t>
            </w:r>
          </w:p>
        </w:tc>
      </w:tr>
      <w:tr w:rsidR="00BA4690" w:rsidRPr="00422608" w14:paraId="0B3D356B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0FB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25D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4EF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79DD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8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426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76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3D5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F6D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685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5C0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DF6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4DA3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88</w:t>
            </w:r>
          </w:p>
        </w:tc>
      </w:tr>
      <w:tr w:rsidR="00BA4690" w:rsidRPr="00422608" w14:paraId="3945908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FD1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716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EF1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3C5B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8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6D4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18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13A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D57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65F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800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A45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8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C84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451</w:t>
            </w:r>
          </w:p>
        </w:tc>
      </w:tr>
      <w:tr w:rsidR="00BA4690" w:rsidRPr="00422608" w14:paraId="0431144F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4AE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90A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144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30DA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9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AC2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21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A1B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0CB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CDA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6AC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D63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89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AEE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174</w:t>
            </w:r>
          </w:p>
        </w:tc>
      </w:tr>
      <w:tr w:rsidR="00BA4690" w:rsidRPr="00FF256A" w14:paraId="52AFFEB7" w14:textId="77777777" w:rsidTr="006C57E6">
        <w:trPr>
          <w:trHeight w:val="227"/>
        </w:trPr>
        <w:tc>
          <w:tcPr>
            <w:tcW w:w="74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C601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50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141F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Abundance</w:t>
            </w:r>
          </w:p>
        </w:tc>
        <w:tc>
          <w:tcPr>
            <w:tcW w:w="7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912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598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14461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Year</w:t>
            </w:r>
          </w:p>
        </w:tc>
        <w:tc>
          <w:tcPr>
            <w:tcW w:w="33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0937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63DD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6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E9CD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2234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597A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2039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8ED6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8.4558</w:t>
            </w:r>
          </w:p>
        </w:tc>
        <w:tc>
          <w:tcPr>
            <w:tcW w:w="3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F663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9931</w:t>
            </w:r>
          </w:p>
        </w:tc>
        <w:tc>
          <w:tcPr>
            <w:tcW w:w="38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0184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FF256A" w14:paraId="5F7E395D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A38C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0F5E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7D5C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6280F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Residual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A82F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D9A8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DFEA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388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04B4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241.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280F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 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F6AF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6367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</w:tr>
      <w:tr w:rsidR="00BA4690" w:rsidRPr="00FF256A" w14:paraId="7749244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818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ACC1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3A3C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3ECA2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DEB6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E07B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7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ABE5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51057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4889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692B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A9B3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23D9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</w:tr>
      <w:tr w:rsidR="006C57E6" w:rsidRPr="00422608" w14:paraId="2187EA58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4C01BFF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A2D35A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3370FF5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PAIR-WISE: Year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1101AAF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5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8089C3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8703</w:t>
            </w: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4D5D1B8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7F6036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3EE505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688C774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1285768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5</w:t>
            </w:r>
          </w:p>
        </w:tc>
        <w:tc>
          <w:tcPr>
            <w:tcW w:w="386" w:type="pct"/>
            <w:tcBorders>
              <w:top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2521ECD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4041</w:t>
            </w:r>
          </w:p>
        </w:tc>
      </w:tr>
      <w:tr w:rsidR="00BA4690" w:rsidRPr="00422608" w14:paraId="021A2F9C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FD9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AE7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0E2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EA81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639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8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3F6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C21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AF0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4C0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909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1AF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6361</w:t>
            </w:r>
          </w:p>
        </w:tc>
      </w:tr>
      <w:tr w:rsidR="00BA4690" w:rsidRPr="00422608" w14:paraId="48500574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231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757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189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43CB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1D3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88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2C7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78F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BFD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D38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106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BF9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6197</w:t>
            </w:r>
          </w:p>
        </w:tc>
      </w:tr>
      <w:tr w:rsidR="00BA4690" w:rsidRPr="00422608" w14:paraId="382CD308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FCA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270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E0C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C484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7E2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185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53C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9B1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71C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065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137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E577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216</w:t>
            </w:r>
          </w:p>
        </w:tc>
      </w:tr>
      <w:tr w:rsidR="00BA4690" w:rsidRPr="00422608" w14:paraId="439D9C7F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BAB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CC0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28A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C193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23F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08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EF2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945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8EC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DCA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7E1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26C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835</w:t>
            </w:r>
          </w:p>
        </w:tc>
      </w:tr>
      <w:tr w:rsidR="00BA4690" w:rsidRPr="00422608" w14:paraId="43DD5713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7A9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02F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767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12CF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E93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60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4CA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9DB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E5C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CAC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BB9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A4DC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1</w:t>
            </w:r>
          </w:p>
        </w:tc>
      </w:tr>
      <w:tr w:rsidR="00BA4690" w:rsidRPr="00422608" w14:paraId="45056868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54D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576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28A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0F39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24E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94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4A0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4E7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5BB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3FB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8F6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16D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3501</w:t>
            </w:r>
          </w:p>
        </w:tc>
      </w:tr>
      <w:tr w:rsidR="00BA4690" w:rsidRPr="00422608" w14:paraId="5BE2885C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29C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D85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160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B742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570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44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979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F1C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F1F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D9E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48A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68E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1483</w:t>
            </w:r>
          </w:p>
        </w:tc>
      </w:tr>
      <w:tr w:rsidR="00BA4690" w:rsidRPr="00422608" w14:paraId="43DA4FD5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29D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A63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9EE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09EA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B3F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87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37D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D0C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5F8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9F1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3CB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405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0657</w:t>
            </w:r>
          </w:p>
        </w:tc>
      </w:tr>
      <w:tr w:rsidR="00BA4690" w:rsidRPr="00422608" w14:paraId="58B31F92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779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CF0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F9B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9D31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587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04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93E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DA6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D1B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8F6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D4E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CDB3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409</w:t>
            </w:r>
          </w:p>
        </w:tc>
      </w:tr>
      <w:tr w:rsidR="00BA4690" w:rsidRPr="00422608" w14:paraId="3E02C6BF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122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6F5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17F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EBFD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814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5.256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5E3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C45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2AD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9A8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607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89A0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549BF48A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5E8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7CB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701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9383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543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706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CC8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2AF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302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5F3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AB1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6B7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4981</w:t>
            </w:r>
          </w:p>
        </w:tc>
      </w:tr>
      <w:tr w:rsidR="00BA4690" w:rsidRPr="00422608" w14:paraId="0FA5947C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433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D90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227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1BE5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305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86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8B8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537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05F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C95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76D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11B0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59</w:t>
            </w:r>
          </w:p>
        </w:tc>
      </w:tr>
      <w:tr w:rsidR="00BA4690" w:rsidRPr="00422608" w14:paraId="16A8909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232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5B4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3B1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4C77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838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104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E2C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CFF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8D2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CBA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AE0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89B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721</w:t>
            </w:r>
          </w:p>
        </w:tc>
      </w:tr>
      <w:tr w:rsidR="00BA4690" w:rsidRPr="00422608" w14:paraId="18FA0B7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AE4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7CD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944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C726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DB5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4.47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715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ECC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638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A02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EC8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8382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7F2F5750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83C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832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38A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1FF9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2D4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05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EC6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50E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0A4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27C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AEC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0B03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25</w:t>
            </w:r>
          </w:p>
        </w:tc>
      </w:tr>
      <w:tr w:rsidR="00BA4690" w:rsidRPr="00422608" w14:paraId="3351F299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A77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C04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05C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AC1E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629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06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789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75F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96E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515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180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854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6533</w:t>
            </w:r>
          </w:p>
        </w:tc>
      </w:tr>
      <w:tr w:rsidR="00BA4690" w:rsidRPr="00422608" w14:paraId="370403CD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B07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EF9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361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5001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AC1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363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203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59C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474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CDF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0F2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3AB4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4</w:t>
            </w:r>
          </w:p>
        </w:tc>
      </w:tr>
      <w:tr w:rsidR="00BA4690" w:rsidRPr="00422608" w14:paraId="61E3EFA8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A56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BA7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0A5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0BF9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8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F9D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4.01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DD0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68E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0AD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627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DB3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7791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120A10F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F52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29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D02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7CA4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8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5D4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7.024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7C8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035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08F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39E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724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2D92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2FF896B9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557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23C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2F1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D40F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9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66F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537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833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E5D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1AE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5AF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EC9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39FE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8</w:t>
            </w:r>
          </w:p>
        </w:tc>
      </w:tr>
      <w:tr w:rsidR="00BA4690" w:rsidRPr="00FF256A" w14:paraId="648DF5BB" w14:textId="77777777" w:rsidTr="006C57E6">
        <w:trPr>
          <w:trHeight w:val="227"/>
        </w:trPr>
        <w:tc>
          <w:tcPr>
            <w:tcW w:w="74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FBB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50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8FE4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Biomass</w:t>
            </w:r>
          </w:p>
        </w:tc>
        <w:tc>
          <w:tcPr>
            <w:tcW w:w="7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E889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598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786EB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Year</w:t>
            </w:r>
          </w:p>
        </w:tc>
        <w:tc>
          <w:tcPr>
            <w:tcW w:w="33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B339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60FB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6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5DC4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8461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0736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3076.9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88BF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4.5592</w:t>
            </w:r>
          </w:p>
        </w:tc>
        <w:tc>
          <w:tcPr>
            <w:tcW w:w="3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7BCD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9912</w:t>
            </w:r>
          </w:p>
        </w:tc>
        <w:tc>
          <w:tcPr>
            <w:tcW w:w="38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7324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FF256A" w14:paraId="583396B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F5FA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5901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4564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2F8D9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Residual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8FC5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6AFB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0709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086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B4AB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674.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DA23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 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589A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C71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</w:tr>
      <w:tr w:rsidR="00BA4690" w:rsidRPr="00FF256A" w14:paraId="00AAD89C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C585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4D65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D983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92472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098E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326D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7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4F05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2712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6155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F701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72EC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8D91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</w:tr>
      <w:tr w:rsidR="006C57E6" w:rsidRPr="00422608" w14:paraId="4C0B0018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35447F7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1FDB955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45FCC8B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PAIR-WISE: Year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DABF23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5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1878549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0013</w:t>
            </w: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5B52F80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190315F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66D84C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528AE7E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1FB1406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1</w:t>
            </w:r>
          </w:p>
        </w:tc>
        <w:tc>
          <w:tcPr>
            <w:tcW w:w="386" w:type="pct"/>
            <w:tcBorders>
              <w:top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6E0189A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3665</w:t>
            </w:r>
          </w:p>
        </w:tc>
      </w:tr>
      <w:tr w:rsidR="00BA4690" w:rsidRPr="00422608" w14:paraId="39693C3C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818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8FC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CC4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5D8F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A03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777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4CC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66F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444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30B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2E6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7222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425</w:t>
            </w:r>
          </w:p>
        </w:tc>
      </w:tr>
      <w:tr w:rsidR="00BA4690" w:rsidRPr="00422608" w14:paraId="0405D5AC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9CA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B1F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422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645E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AAA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057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4B7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234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DE6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716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396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233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3336</w:t>
            </w:r>
          </w:p>
        </w:tc>
      </w:tr>
      <w:tr w:rsidR="00BA4690" w:rsidRPr="00422608" w14:paraId="7760105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DA4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023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5D1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1C07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E31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4.50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48C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603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3C2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B51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405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7591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512F6CFC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E38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5B2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090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A58E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17D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81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6ED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547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7C8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C64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DCC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B34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211</w:t>
            </w:r>
          </w:p>
        </w:tc>
      </w:tr>
      <w:tr w:rsidR="00BA4690" w:rsidRPr="00422608" w14:paraId="62ED1BF0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DB7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F90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E78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C983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2BD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16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3B1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972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C32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E01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5AF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A7C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9927</w:t>
            </w:r>
          </w:p>
        </w:tc>
      </w:tr>
      <w:tr w:rsidR="00BA4690" w:rsidRPr="00422608" w14:paraId="079F28BE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AB3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4AF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FF1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E81F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1F7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89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106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99D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6CB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E81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20C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4A8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0505</w:t>
            </w:r>
          </w:p>
        </w:tc>
      </w:tr>
      <w:tr w:rsidR="00BA4690" w:rsidRPr="00422608" w14:paraId="0D107E83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BDD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B40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79C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CCB6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9E1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375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74E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A3B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E57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EA9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931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BDB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1489</w:t>
            </w:r>
          </w:p>
        </w:tc>
      </w:tr>
      <w:tr w:rsidR="00BA4690" w:rsidRPr="00422608" w14:paraId="15C3D102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175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735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ABB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860C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2E2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6.27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6E7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D50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488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908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D24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9E4E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0DB9A6E5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F5D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5DB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386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0817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AFB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728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7C9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509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A39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C62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AC0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3A2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644</w:t>
            </w:r>
          </w:p>
        </w:tc>
      </w:tr>
      <w:tr w:rsidR="00BA4690" w:rsidRPr="00422608" w14:paraId="422AAF0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4AC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696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459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C8BA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438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09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A02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3AB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CD8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C93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195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A50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992</w:t>
            </w:r>
          </w:p>
        </w:tc>
      </w:tr>
      <w:tr w:rsidR="00BA4690" w:rsidRPr="00422608" w14:paraId="624E6481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681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742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A82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DAB8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E95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808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548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6EE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766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C83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ADE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DB9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144</w:t>
            </w:r>
          </w:p>
        </w:tc>
      </w:tr>
      <w:tr w:rsidR="00BA4690" w:rsidRPr="00422608" w14:paraId="23EA875F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A69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E71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31E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F5A2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B32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406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0FE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BD6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1A9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D3D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DF5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6C9C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5</w:t>
            </w:r>
          </w:p>
        </w:tc>
      </w:tr>
      <w:tr w:rsidR="00BA4690" w:rsidRPr="00422608" w14:paraId="044BAEFE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142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622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61E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0CE6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822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204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4E0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B13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5D6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30D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C47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7E7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278</w:t>
            </w:r>
          </w:p>
        </w:tc>
      </w:tr>
      <w:tr w:rsidR="00BA4690" w:rsidRPr="00422608" w14:paraId="511BA83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013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7F7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1B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370A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955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72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4E6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7B7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8D7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124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ED7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361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0523</w:t>
            </w:r>
          </w:p>
        </w:tc>
      </w:tr>
      <w:tr w:rsidR="00BA4690" w:rsidRPr="00422608" w14:paraId="09318B20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09D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52D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60C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D1F4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5F0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105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872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D2E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DB6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3B0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1E7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5A07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8</w:t>
            </w:r>
          </w:p>
        </w:tc>
      </w:tr>
      <w:tr w:rsidR="00BA4690" w:rsidRPr="00422608" w14:paraId="77B8B3A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F02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552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51A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C3C6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BD4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747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AE8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3BE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D1B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DC9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891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B9E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748</w:t>
            </w:r>
          </w:p>
        </w:tc>
      </w:tr>
      <w:tr w:rsidR="00BA4690" w:rsidRPr="00422608" w14:paraId="0E8F6765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D44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794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BDC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5A0F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C82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99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17E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827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DEE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3AC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3D6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6A3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3741</w:t>
            </w:r>
          </w:p>
        </w:tc>
      </w:tr>
      <w:tr w:rsidR="00BA4690" w:rsidRPr="00422608" w14:paraId="3B54B9E5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560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FC5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743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E31C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8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B06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4.46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85C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006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93A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742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CE6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6524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3A24282F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594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303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A0F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5298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8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360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4.26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36D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5B2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BAF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1FA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FB9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B5F4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5E81266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650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4C4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641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546E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9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09F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85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307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FAE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65A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72D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932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B4D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4951</w:t>
            </w:r>
          </w:p>
        </w:tc>
      </w:tr>
      <w:tr w:rsidR="00BA4690" w:rsidRPr="00FF256A" w14:paraId="2D15BF0A" w14:textId="77777777" w:rsidTr="006C57E6">
        <w:trPr>
          <w:trHeight w:val="227"/>
        </w:trPr>
        <w:tc>
          <w:tcPr>
            <w:tcW w:w="74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0607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Acanthurids</w:t>
            </w:r>
          </w:p>
        </w:tc>
        <w:tc>
          <w:tcPr>
            <w:tcW w:w="50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EE66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Length</w:t>
            </w:r>
          </w:p>
        </w:tc>
        <w:tc>
          <w:tcPr>
            <w:tcW w:w="7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66D7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598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6314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Year</w:t>
            </w:r>
          </w:p>
        </w:tc>
        <w:tc>
          <w:tcPr>
            <w:tcW w:w="33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5ADC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985E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6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1DF2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872.8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B7EA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312.13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4E2B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.6644</w:t>
            </w:r>
          </w:p>
        </w:tc>
        <w:tc>
          <w:tcPr>
            <w:tcW w:w="3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03F4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9941</w:t>
            </w:r>
          </w:p>
        </w:tc>
        <w:tc>
          <w:tcPr>
            <w:tcW w:w="38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8082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1159</w:t>
            </w:r>
          </w:p>
        </w:tc>
      </w:tr>
      <w:tr w:rsidR="00BA4690" w:rsidRPr="00FF256A" w14:paraId="210A6AFF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A4DF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C85F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9151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9C218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Residual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F241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71CB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4BD8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3019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61CD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87.5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E87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 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5DF3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0C4B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</w:tr>
      <w:tr w:rsidR="00BA4690" w:rsidRPr="00FF256A" w14:paraId="1FAFC34F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72A2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7AF5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D522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F41D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6E79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14B7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8227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320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EB8E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9B2C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868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9DF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</w:tr>
      <w:tr w:rsidR="00BA4690" w:rsidRPr="00FF256A" w14:paraId="6B4879F3" w14:textId="77777777" w:rsidTr="006C57E6">
        <w:trPr>
          <w:trHeight w:val="227"/>
        </w:trPr>
        <w:tc>
          <w:tcPr>
            <w:tcW w:w="74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83B8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50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F167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Abundance</w:t>
            </w:r>
          </w:p>
        </w:tc>
        <w:tc>
          <w:tcPr>
            <w:tcW w:w="7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C1C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598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1B6F4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Year</w:t>
            </w:r>
          </w:p>
        </w:tc>
        <w:tc>
          <w:tcPr>
            <w:tcW w:w="33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949F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537A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6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669B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5140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28BF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2523.3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D219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0.062</w:t>
            </w:r>
          </w:p>
        </w:tc>
        <w:tc>
          <w:tcPr>
            <w:tcW w:w="3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2830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9934</w:t>
            </w:r>
          </w:p>
        </w:tc>
        <w:tc>
          <w:tcPr>
            <w:tcW w:w="38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8231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FF256A" w14:paraId="6D872E72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4B8C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25D5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2C67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A44F5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Residual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472B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0021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E514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403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0A1A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250.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7F7A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 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45F1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1F64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</w:tr>
      <w:tr w:rsidR="00BA4690" w:rsidRPr="00FF256A" w14:paraId="4FC12245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B39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87B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0AD7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EC84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19B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57FF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7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8A0F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55513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32A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C66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2CBA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BCAD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</w:tr>
      <w:tr w:rsidR="006C57E6" w:rsidRPr="00422608" w14:paraId="71E18C53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3F4CA0B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9BE325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109D433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PAIR-WISE: Year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C285D2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5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3389DE7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2746</w:t>
            </w: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4B28FBB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E4D459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5738ED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6D3BB7F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5B16786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858</w:t>
            </w:r>
          </w:p>
        </w:tc>
        <w:tc>
          <w:tcPr>
            <w:tcW w:w="386" w:type="pct"/>
            <w:tcBorders>
              <w:top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0816E87C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8</w:t>
            </w:r>
          </w:p>
        </w:tc>
      </w:tr>
      <w:tr w:rsidR="00BA4690" w:rsidRPr="00422608" w14:paraId="07D8722D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3D9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CA5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F2A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1CD1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90B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73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BB5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BFA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D7A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843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7E2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79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B214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3</w:t>
            </w:r>
          </w:p>
        </w:tc>
      </w:tr>
      <w:tr w:rsidR="00BA4690" w:rsidRPr="00422608" w14:paraId="1E916294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DD2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BCF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5E9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5025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CFC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66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DF6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466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1BB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E33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7FF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84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632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0962</w:t>
            </w:r>
          </w:p>
        </w:tc>
      </w:tr>
      <w:tr w:rsidR="00BA4690" w:rsidRPr="00422608" w14:paraId="3DF61F5B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7CF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E83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9A0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8487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37C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7.17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984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B4D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F4B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3BC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B06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6B9B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4D0ED043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BE4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6F1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ECD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0C6A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015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4.69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C51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022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72D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14C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38C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8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1EBB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5D3F9A4F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7C7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EC0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A4D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C370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0C4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324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2E1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7BC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31D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204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D36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7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4108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5</w:t>
            </w:r>
          </w:p>
        </w:tc>
      </w:tr>
      <w:tr w:rsidR="00BA4690" w:rsidRPr="00422608" w14:paraId="7507817A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B0B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A15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3AA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F4E7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F1F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65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7C4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BC4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061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D52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8F6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0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04B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848</w:t>
            </w:r>
          </w:p>
        </w:tc>
      </w:tr>
      <w:tr w:rsidR="00BA4690" w:rsidRPr="00422608" w14:paraId="4765FF03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15B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E06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925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1A85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FD8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15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C0B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488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310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503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7BF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8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04E7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227</w:t>
            </w:r>
          </w:p>
        </w:tc>
      </w:tr>
      <w:tr w:rsidR="00BA4690" w:rsidRPr="00422608" w14:paraId="29E2DE0F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01E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301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EA8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D0BE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DA8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97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95E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FBB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2B3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BC8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917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AD2F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21</w:t>
            </w:r>
          </w:p>
        </w:tc>
      </w:tr>
      <w:tr w:rsidR="00BA4690" w:rsidRPr="00422608" w14:paraId="170CFEB4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B43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DEB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284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929C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914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97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56C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6E5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41A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283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54E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040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3518</w:t>
            </w:r>
          </w:p>
        </w:tc>
      </w:tr>
      <w:tr w:rsidR="00BA4690" w:rsidRPr="00422608" w14:paraId="3B08B1C0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F7A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F80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9C2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C76E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BF8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30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8E8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29C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D6B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451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E26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9B7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9034</w:t>
            </w:r>
          </w:p>
        </w:tc>
      </w:tr>
      <w:tr w:rsidR="00BA4690" w:rsidRPr="00422608" w14:paraId="00597E9F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D41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38D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882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5606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DD0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28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3E2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00E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FBA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F55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529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78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F706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211</w:t>
            </w:r>
          </w:p>
        </w:tc>
      </w:tr>
      <w:tr w:rsidR="00BA4690" w:rsidRPr="00422608" w14:paraId="1234654C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3A4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AF8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A2C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07FB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896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4.268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891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D19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30B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2E8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B60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202E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2</w:t>
            </w:r>
          </w:p>
        </w:tc>
      </w:tr>
      <w:tr w:rsidR="00BA4690" w:rsidRPr="00422608" w14:paraId="2DA40128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CD4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1CB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6EA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ED1E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F90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613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B21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146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3FC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DA7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211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F7E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103</w:t>
            </w:r>
          </w:p>
        </w:tc>
      </w:tr>
      <w:tr w:rsidR="00BA4690" w:rsidRPr="00422608" w14:paraId="00778814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23C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CD9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632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0DEC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668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38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B6F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0A3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224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8AA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A75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418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8107</w:t>
            </w:r>
          </w:p>
        </w:tc>
      </w:tr>
      <w:tr w:rsidR="00BA4690" w:rsidRPr="00422608" w14:paraId="4479359C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04F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425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7F5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2147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C2F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6.24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845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869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6DA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8F5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51B2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015D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5914B55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7FE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BAA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A55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258F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E65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53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3CF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A88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D98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B00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B5B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0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807B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7</w:t>
            </w:r>
          </w:p>
        </w:tc>
      </w:tr>
      <w:tr w:rsidR="00BA4690" w:rsidRPr="00422608" w14:paraId="65ED943B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AF7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081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A25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28FA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190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07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55F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CDD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F83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F4C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955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8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DFC7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32</w:t>
            </w:r>
          </w:p>
        </w:tc>
      </w:tr>
      <w:tr w:rsidR="00BA4690" w:rsidRPr="00422608" w14:paraId="21FC1D2E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8B7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A9D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BE7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8F1F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8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3C1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27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4B1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89C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576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499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A03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0846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224</w:t>
            </w:r>
          </w:p>
        </w:tc>
      </w:tr>
      <w:tr w:rsidR="00BA4690" w:rsidRPr="00422608" w14:paraId="0469DB2D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269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F6C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D3B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9F02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8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497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50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BFB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510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58C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C50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7FF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0E36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2</w:t>
            </w:r>
          </w:p>
        </w:tc>
      </w:tr>
      <w:tr w:rsidR="00BA4690" w:rsidRPr="00422608" w14:paraId="444831E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119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535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A13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904E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9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266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25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D7C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5E3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304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E42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975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2AF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2078</w:t>
            </w:r>
          </w:p>
        </w:tc>
      </w:tr>
      <w:tr w:rsidR="00BA4690" w:rsidRPr="00FF256A" w14:paraId="090AC524" w14:textId="77777777" w:rsidTr="006C57E6">
        <w:trPr>
          <w:trHeight w:val="227"/>
        </w:trPr>
        <w:tc>
          <w:tcPr>
            <w:tcW w:w="74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0FEF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50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1352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Biomass</w:t>
            </w:r>
          </w:p>
        </w:tc>
        <w:tc>
          <w:tcPr>
            <w:tcW w:w="7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2647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598" w:type="pct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E4471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Year</w:t>
            </w:r>
          </w:p>
        </w:tc>
        <w:tc>
          <w:tcPr>
            <w:tcW w:w="33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63F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D390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6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324D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24065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7888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4010.8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DAF7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5.0309</w:t>
            </w:r>
          </w:p>
        </w:tc>
        <w:tc>
          <w:tcPr>
            <w:tcW w:w="3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8714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9921</w:t>
            </w:r>
          </w:p>
        </w:tc>
        <w:tc>
          <w:tcPr>
            <w:tcW w:w="38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D8B8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FF256A" w14:paraId="75FA3969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B5B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294F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85A7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93C39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Residual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2769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8C4F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9022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283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5598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797.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A1FA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 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D2F1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5E29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 xml:space="preserve">      </w:t>
            </w:r>
          </w:p>
        </w:tc>
      </w:tr>
      <w:tr w:rsidR="00BA4690" w:rsidRPr="00FF256A" w14:paraId="0B95FCBE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6E5A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3A41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950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EDC1E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50CE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A382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67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A6AA" w14:textId="77777777" w:rsidR="00BA4690" w:rsidRPr="00FF256A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FF256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15242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ABF0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EA68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2792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E487" w14:textId="77777777" w:rsidR="00BA4690" w:rsidRPr="00FF256A" w:rsidRDefault="00BA4690" w:rsidP="00422608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</w:p>
        </w:tc>
      </w:tr>
      <w:tr w:rsidR="006C57E6" w:rsidRPr="00422608" w14:paraId="0F12D5A9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140DB58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6CF8DD5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2505DC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PAIR-WISE: Year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0294E1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5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4BA4A84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7858</w:t>
            </w: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6D9B92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69A0652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4955898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18992E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4C10C2F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3</w:t>
            </w:r>
          </w:p>
        </w:tc>
        <w:tc>
          <w:tcPr>
            <w:tcW w:w="386" w:type="pct"/>
            <w:tcBorders>
              <w:top w:val="nil"/>
              <w:bottom w:val="nil"/>
              <w:right w:val="nil"/>
            </w:tcBorders>
            <w:shd w:val="clear" w:color="auto" w:fill="E6E6E6"/>
            <w:noWrap/>
            <w:vAlign w:val="bottom"/>
            <w:hideMark/>
          </w:tcPr>
          <w:p w14:paraId="3A133CD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492</w:t>
            </w:r>
          </w:p>
        </w:tc>
      </w:tr>
      <w:tr w:rsidR="00BA4690" w:rsidRPr="00422608" w14:paraId="14930F1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730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F46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5FA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4292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2ED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467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B36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9DE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797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D6E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205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B4C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1169</w:t>
            </w:r>
          </w:p>
        </w:tc>
      </w:tr>
      <w:tr w:rsidR="00BA4690" w:rsidRPr="00422608" w14:paraId="5BB77FF1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7BD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871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B96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6614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33C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985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B96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97A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93C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C07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69A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D04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3671</w:t>
            </w:r>
          </w:p>
        </w:tc>
      </w:tr>
      <w:tr w:rsidR="00BA4690" w:rsidRPr="00422608" w14:paraId="48AABD96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261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ABD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A05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CBF4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33C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32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02E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444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6AF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08C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5DA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934E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2</w:t>
            </w:r>
          </w:p>
        </w:tc>
      </w:tr>
      <w:tr w:rsidR="00BA4690" w:rsidRPr="00422608" w14:paraId="5B22FCB3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060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587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F5F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5E0F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2E7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194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EF9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261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01D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8BD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FCA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6497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136</w:t>
            </w:r>
          </w:p>
        </w:tc>
      </w:tr>
      <w:tr w:rsidR="00BA4690" w:rsidRPr="00422608" w14:paraId="65E74E1E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450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195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1B7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988C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0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57B8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91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F96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8EF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C72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437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7ED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FAFC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253</w:t>
            </w:r>
          </w:p>
        </w:tc>
      </w:tr>
      <w:tr w:rsidR="00BA4690" w:rsidRPr="00422608" w14:paraId="5165FD21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B40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712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A69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46BA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06F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74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CE6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1B3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E5B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DFF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9F8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4B7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5811</w:t>
            </w:r>
          </w:p>
        </w:tc>
      </w:tr>
      <w:tr w:rsidR="00BA4690" w:rsidRPr="00422608" w14:paraId="7645C19B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C03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E70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EAB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E029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1BD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515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C70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086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1B1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CF0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8AB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BA3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0896</w:t>
            </w:r>
          </w:p>
        </w:tc>
      </w:tr>
      <w:tr w:rsidR="00BA4690" w:rsidRPr="00422608" w14:paraId="6AE6930F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55E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411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851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8A19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F13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24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4AC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B96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CF2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EFF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9DE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8718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3</w:t>
            </w:r>
          </w:p>
        </w:tc>
      </w:tr>
      <w:tr w:rsidR="00BA4690" w:rsidRPr="00422608" w14:paraId="5EB4EE89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A38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6BD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317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D363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88B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909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BEE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BB0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A35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DEC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33E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A313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256</w:t>
            </w:r>
          </w:p>
        </w:tc>
      </w:tr>
      <w:tr w:rsidR="00BA4690" w:rsidRPr="00422608" w14:paraId="7840A75A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E76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D20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494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86C6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5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9BE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71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45B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371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87F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64D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E9E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4A7F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493</w:t>
            </w:r>
          </w:p>
        </w:tc>
      </w:tr>
      <w:tr w:rsidR="00BA4690" w:rsidRPr="00422608" w14:paraId="5AB80363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10E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FBE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B20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C84D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2530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34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90A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5E4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0DE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582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3D49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0532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46</w:t>
            </w:r>
          </w:p>
        </w:tc>
      </w:tr>
      <w:tr w:rsidR="00BA4690" w:rsidRPr="00422608" w14:paraId="5D29071F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DDF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D68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8AD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6DC4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73E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25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0BC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D91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3FD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F7F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F47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E633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13</w:t>
            </w:r>
          </w:p>
        </w:tc>
      </w:tr>
      <w:tr w:rsidR="00BA4690" w:rsidRPr="00422608" w14:paraId="5C64425D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0CE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B45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FB3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6559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24A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65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F28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344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BFC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6CD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FDCA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1BE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0669</w:t>
            </w:r>
          </w:p>
        </w:tc>
      </w:tr>
      <w:tr w:rsidR="00BA4690" w:rsidRPr="00422608" w14:paraId="79F4F701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DFE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520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364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22A2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6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8E6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643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17D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1D1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418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35D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7AC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FA1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0716</w:t>
            </w:r>
          </w:p>
        </w:tc>
      </w:tr>
      <w:tr w:rsidR="00BA4690" w:rsidRPr="00422608" w14:paraId="181058C2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D97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D76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E86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67F6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416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4.819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E1B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11A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39C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B35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B21F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2B0C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0544EED1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C57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7E6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328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FE5A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AFCC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3.44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228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E48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9AB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DEA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9487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E758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1</w:t>
            </w:r>
          </w:p>
        </w:tc>
      </w:tr>
      <w:tr w:rsidR="00BA4690" w:rsidRPr="00422608" w14:paraId="1CBE89AE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853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7F2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AB6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C272E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7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B421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2.98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141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308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0B1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DC2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8D8E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5E40" w14:textId="77777777" w:rsidR="00BA4690" w:rsidRPr="006C57E6" w:rsidRDefault="00BA4690" w:rsidP="0042260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</w:pPr>
            <w:r w:rsidRPr="006C57E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s-MX"/>
              </w:rPr>
              <w:t>0.0002</w:t>
            </w:r>
          </w:p>
        </w:tc>
      </w:tr>
      <w:tr w:rsidR="00BA4690" w:rsidRPr="00422608" w14:paraId="702C9A81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962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1E8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12C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1526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8, A20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F10B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596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1DD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C20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841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C9C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52E3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8C3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0854</w:t>
            </w:r>
          </w:p>
        </w:tc>
      </w:tr>
      <w:tr w:rsidR="00BA4690" w:rsidRPr="00422608" w14:paraId="276C8C05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2B1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F93D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5CD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5BEF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8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683D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1.275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BE95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2C7A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0FB2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158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6344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0EF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1858</w:t>
            </w:r>
          </w:p>
        </w:tc>
      </w:tr>
      <w:tr w:rsidR="00BA4690" w:rsidRPr="00422608" w14:paraId="39219727" w14:textId="77777777" w:rsidTr="006C57E6">
        <w:trPr>
          <w:trHeight w:val="22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6C71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EF9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153C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C3F17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A2009, A2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3A36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876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EFD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530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456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FC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9AD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995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C635" w14:textId="77777777" w:rsidR="00BA4690" w:rsidRPr="00422608" w:rsidRDefault="00BA4690" w:rsidP="004226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0.4643</w:t>
            </w:r>
          </w:p>
        </w:tc>
      </w:tr>
      <w:tr w:rsidR="00BA4690" w:rsidRPr="00422608" w14:paraId="5A4931FA" w14:textId="77777777" w:rsidTr="006C57E6">
        <w:trPr>
          <w:trHeight w:val="227"/>
        </w:trPr>
        <w:tc>
          <w:tcPr>
            <w:tcW w:w="74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79F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50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3840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7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AD38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598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F924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33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8B9B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230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959F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C63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CA1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38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2209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31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2F66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 </w:t>
            </w:r>
          </w:p>
        </w:tc>
        <w:tc>
          <w:tcPr>
            <w:tcW w:w="38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08A3" w14:textId="77777777" w:rsidR="00BA4690" w:rsidRPr="00422608" w:rsidRDefault="00BA4690" w:rsidP="0042260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</w:pPr>
            <w:r w:rsidRPr="004226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s-MX"/>
              </w:rPr>
              <w:t> </w:t>
            </w:r>
          </w:p>
        </w:tc>
      </w:tr>
    </w:tbl>
    <w:p w14:paraId="6B99FB5B" w14:textId="77777777" w:rsidR="00FA1E24" w:rsidRDefault="00FA1E24" w:rsidP="000044C3"/>
    <w:sectPr w:rsidR="00FA1E24" w:rsidSect="00C549BB">
      <w:footerReference w:type="even" r:id="rId6"/>
      <w:footerReference w:type="default" r:id="rId7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72A20C" w14:textId="77777777" w:rsidR="00DA23B4" w:rsidRDefault="00DA23B4" w:rsidP="00AE69F1">
      <w:r>
        <w:separator/>
      </w:r>
    </w:p>
  </w:endnote>
  <w:endnote w:type="continuationSeparator" w:id="0">
    <w:p w14:paraId="2144919E" w14:textId="77777777" w:rsidR="00DA23B4" w:rsidRDefault="00DA23B4" w:rsidP="00AE6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130BC3" w14:textId="77777777" w:rsidR="00771A61" w:rsidRDefault="00771A61" w:rsidP="00292505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4B737D1" w14:textId="77777777" w:rsidR="00771A61" w:rsidRDefault="00771A61" w:rsidP="00AE69F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716ED6" w14:textId="77777777" w:rsidR="00771A61" w:rsidRDefault="00771A61" w:rsidP="00292505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549BB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CB5FB35" w14:textId="77777777" w:rsidR="00771A61" w:rsidRDefault="00771A61" w:rsidP="00AE69F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A96CEF" w14:textId="77777777" w:rsidR="00DA23B4" w:rsidRDefault="00DA23B4" w:rsidP="00AE69F1">
      <w:r>
        <w:separator/>
      </w:r>
    </w:p>
  </w:footnote>
  <w:footnote w:type="continuationSeparator" w:id="0">
    <w:p w14:paraId="69C2F78B" w14:textId="77777777" w:rsidR="00DA23B4" w:rsidRDefault="00DA23B4" w:rsidP="00AE6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E24"/>
    <w:rsid w:val="000044C3"/>
    <w:rsid w:val="00035791"/>
    <w:rsid w:val="000367A7"/>
    <w:rsid w:val="000948B4"/>
    <w:rsid w:val="000A77C1"/>
    <w:rsid w:val="000F2078"/>
    <w:rsid w:val="00116F05"/>
    <w:rsid w:val="001230FD"/>
    <w:rsid w:val="001F5659"/>
    <w:rsid w:val="00214A1D"/>
    <w:rsid w:val="002751FC"/>
    <w:rsid w:val="00292505"/>
    <w:rsid w:val="00360982"/>
    <w:rsid w:val="00422608"/>
    <w:rsid w:val="004D019E"/>
    <w:rsid w:val="00613B09"/>
    <w:rsid w:val="006441BB"/>
    <w:rsid w:val="006C57E6"/>
    <w:rsid w:val="007138C4"/>
    <w:rsid w:val="007456C8"/>
    <w:rsid w:val="00755915"/>
    <w:rsid w:val="00771A61"/>
    <w:rsid w:val="00784D41"/>
    <w:rsid w:val="00821744"/>
    <w:rsid w:val="008D259F"/>
    <w:rsid w:val="00910497"/>
    <w:rsid w:val="0091357E"/>
    <w:rsid w:val="0094588D"/>
    <w:rsid w:val="00987A0D"/>
    <w:rsid w:val="009A1925"/>
    <w:rsid w:val="009E0B7E"/>
    <w:rsid w:val="00A618A2"/>
    <w:rsid w:val="00AA3D23"/>
    <w:rsid w:val="00AA491D"/>
    <w:rsid w:val="00AE3CDF"/>
    <w:rsid w:val="00AE69F1"/>
    <w:rsid w:val="00B02B47"/>
    <w:rsid w:val="00B64DB5"/>
    <w:rsid w:val="00B717C2"/>
    <w:rsid w:val="00B82338"/>
    <w:rsid w:val="00B952AF"/>
    <w:rsid w:val="00BA4690"/>
    <w:rsid w:val="00BD4AC0"/>
    <w:rsid w:val="00BF752F"/>
    <w:rsid w:val="00C15936"/>
    <w:rsid w:val="00C33774"/>
    <w:rsid w:val="00C549BB"/>
    <w:rsid w:val="00CA1CC3"/>
    <w:rsid w:val="00CF6F43"/>
    <w:rsid w:val="00D14CEB"/>
    <w:rsid w:val="00D40509"/>
    <w:rsid w:val="00D96A8D"/>
    <w:rsid w:val="00DA23B4"/>
    <w:rsid w:val="00DA59A4"/>
    <w:rsid w:val="00DD613E"/>
    <w:rsid w:val="00E31F58"/>
    <w:rsid w:val="00EA25B6"/>
    <w:rsid w:val="00ED2867"/>
    <w:rsid w:val="00EF5659"/>
    <w:rsid w:val="00F423AE"/>
    <w:rsid w:val="00FA1E24"/>
    <w:rsid w:val="00FD6451"/>
    <w:rsid w:val="00FE43C5"/>
    <w:rsid w:val="00FF2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97046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cknowledgement">
    <w:name w:val="Acknowledgement"/>
    <w:basedOn w:val="Normal"/>
    <w:uiPriority w:val="99"/>
    <w:rsid w:val="00FA1E24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AE69F1"/>
  </w:style>
  <w:style w:type="paragraph" w:styleId="Piedepgina">
    <w:name w:val="footer"/>
    <w:basedOn w:val="Normal"/>
    <w:link w:val="PiedepginaCar"/>
    <w:uiPriority w:val="99"/>
    <w:unhideWhenUsed/>
    <w:rsid w:val="00AE69F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E69F1"/>
    <w:rPr>
      <w:lang w:val="es-ES_tradnl"/>
    </w:rPr>
  </w:style>
  <w:style w:type="character" w:styleId="Nmerodepgina">
    <w:name w:val="page number"/>
    <w:basedOn w:val="Fuentedeprrafopredeter"/>
    <w:uiPriority w:val="99"/>
    <w:semiHidden/>
    <w:unhideWhenUsed/>
    <w:rsid w:val="00AE69F1"/>
  </w:style>
  <w:style w:type="character" w:styleId="Hipervnculo">
    <w:name w:val="Hyperlink"/>
    <w:basedOn w:val="Fuentedeprrafopredeter"/>
    <w:uiPriority w:val="99"/>
    <w:semiHidden/>
    <w:unhideWhenUsed/>
    <w:rsid w:val="00C3377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33774"/>
    <w:rPr>
      <w:color w:val="800080"/>
      <w:u w:val="single"/>
    </w:rPr>
  </w:style>
  <w:style w:type="paragraph" w:customStyle="1" w:styleId="xl67">
    <w:name w:val="xl67"/>
    <w:basedOn w:val="Normal"/>
    <w:rsid w:val="00C3377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sz w:val="16"/>
      <w:szCs w:val="16"/>
      <w:lang w:val="es-MX"/>
    </w:rPr>
  </w:style>
  <w:style w:type="paragraph" w:customStyle="1" w:styleId="xl68">
    <w:name w:val="xl68"/>
    <w:basedOn w:val="Normal"/>
    <w:rsid w:val="00C3377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Helvetica" w:hAnsi="Helvetica"/>
      <w:color w:val="000000"/>
      <w:sz w:val="16"/>
      <w:szCs w:val="16"/>
      <w:lang w:val="es-MX"/>
    </w:rPr>
  </w:style>
  <w:style w:type="paragraph" w:customStyle="1" w:styleId="xl69">
    <w:name w:val="xl69"/>
    <w:basedOn w:val="Normal"/>
    <w:rsid w:val="00C3377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color w:val="000000"/>
      <w:sz w:val="16"/>
      <w:szCs w:val="16"/>
      <w:lang w:val="es-MX"/>
    </w:rPr>
  </w:style>
  <w:style w:type="paragraph" w:customStyle="1" w:styleId="xl70">
    <w:name w:val="xl70"/>
    <w:basedOn w:val="Normal"/>
    <w:rsid w:val="00C33774"/>
    <w:pPr>
      <w:spacing w:before="100" w:beforeAutospacing="1" w:after="100" w:afterAutospacing="1"/>
      <w:jc w:val="center"/>
      <w:textAlignment w:val="center"/>
    </w:pPr>
    <w:rPr>
      <w:rFonts w:ascii="Helvetica" w:hAnsi="Helvetica"/>
      <w:sz w:val="16"/>
      <w:szCs w:val="16"/>
      <w:lang w:val="es-MX"/>
    </w:rPr>
  </w:style>
  <w:style w:type="paragraph" w:customStyle="1" w:styleId="xl71">
    <w:name w:val="xl71"/>
    <w:basedOn w:val="Normal"/>
    <w:rsid w:val="00C33774"/>
    <w:pPr>
      <w:spacing w:before="100" w:beforeAutospacing="1" w:after="100" w:afterAutospacing="1"/>
      <w:textAlignment w:val="center"/>
    </w:pPr>
    <w:rPr>
      <w:rFonts w:ascii="Helvetica" w:hAnsi="Helvetica"/>
      <w:sz w:val="16"/>
      <w:szCs w:val="16"/>
      <w:lang w:val="es-MX"/>
    </w:rPr>
  </w:style>
  <w:style w:type="paragraph" w:customStyle="1" w:styleId="xl72">
    <w:name w:val="xl72"/>
    <w:basedOn w:val="Normal"/>
    <w:rsid w:val="00C3377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Helvetica" w:hAnsi="Helvetica"/>
      <w:color w:val="000000"/>
      <w:sz w:val="16"/>
      <w:szCs w:val="16"/>
      <w:lang w:val="es-MX"/>
    </w:rPr>
  </w:style>
  <w:style w:type="paragraph" w:customStyle="1" w:styleId="xl73">
    <w:name w:val="xl73"/>
    <w:basedOn w:val="Normal"/>
    <w:rsid w:val="00C3377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Helvetica" w:hAnsi="Helvetica"/>
      <w:sz w:val="16"/>
      <w:szCs w:val="16"/>
      <w:lang w:val="es-MX"/>
    </w:rPr>
  </w:style>
  <w:style w:type="paragraph" w:customStyle="1" w:styleId="xl74">
    <w:name w:val="xl74"/>
    <w:basedOn w:val="Normal"/>
    <w:rsid w:val="00C33774"/>
    <w:pPr>
      <w:spacing w:before="100" w:beforeAutospacing="1" w:after="100" w:afterAutospacing="1"/>
    </w:pPr>
    <w:rPr>
      <w:rFonts w:ascii="Helvetica" w:hAnsi="Helvetica"/>
      <w:sz w:val="16"/>
      <w:szCs w:val="16"/>
      <w:lang w:val="es-MX"/>
    </w:rPr>
  </w:style>
  <w:style w:type="paragraph" w:customStyle="1" w:styleId="xl75">
    <w:name w:val="xl75"/>
    <w:basedOn w:val="Normal"/>
    <w:rsid w:val="00C33774"/>
    <w:pPr>
      <w:pBdr>
        <w:right w:val="single" w:sz="8" w:space="0" w:color="auto"/>
      </w:pBdr>
      <w:spacing w:before="100" w:beforeAutospacing="1" w:after="100" w:afterAutospacing="1"/>
    </w:pPr>
    <w:rPr>
      <w:rFonts w:ascii="Helvetica" w:hAnsi="Helvetica"/>
      <w:color w:val="000000"/>
      <w:sz w:val="16"/>
      <w:szCs w:val="16"/>
      <w:lang w:val="es-MX"/>
    </w:rPr>
  </w:style>
  <w:style w:type="paragraph" w:customStyle="1" w:styleId="xl76">
    <w:name w:val="xl76"/>
    <w:basedOn w:val="Normal"/>
    <w:rsid w:val="00C33774"/>
    <w:pPr>
      <w:pBdr>
        <w:left w:val="single" w:sz="8" w:space="0" w:color="auto"/>
      </w:pBdr>
      <w:spacing w:before="100" w:beforeAutospacing="1" w:after="100" w:afterAutospacing="1"/>
    </w:pPr>
    <w:rPr>
      <w:rFonts w:ascii="Helvetica" w:hAnsi="Helvetica"/>
      <w:sz w:val="16"/>
      <w:szCs w:val="16"/>
      <w:lang w:val="es-MX"/>
    </w:rPr>
  </w:style>
  <w:style w:type="paragraph" w:customStyle="1" w:styleId="xl77">
    <w:name w:val="xl77"/>
    <w:basedOn w:val="Normal"/>
    <w:rsid w:val="00C33774"/>
    <w:pPr>
      <w:pBdr>
        <w:right w:val="single" w:sz="8" w:space="0" w:color="auto"/>
      </w:pBdr>
      <w:spacing w:before="100" w:beforeAutospacing="1" w:after="100" w:afterAutospacing="1"/>
    </w:pPr>
    <w:rPr>
      <w:rFonts w:ascii="Helvetica" w:hAnsi="Helvetica"/>
      <w:sz w:val="16"/>
      <w:szCs w:val="16"/>
      <w:lang w:val="es-MX"/>
    </w:rPr>
  </w:style>
  <w:style w:type="paragraph" w:customStyle="1" w:styleId="xl78">
    <w:name w:val="xl78"/>
    <w:basedOn w:val="Normal"/>
    <w:rsid w:val="00C33774"/>
    <w:pPr>
      <w:pBdr>
        <w:left w:val="single" w:sz="8" w:space="0" w:color="auto"/>
      </w:pBdr>
      <w:spacing w:before="100" w:beforeAutospacing="1" w:after="100" w:afterAutospacing="1"/>
    </w:pPr>
    <w:rPr>
      <w:rFonts w:ascii="Helvetica" w:hAnsi="Helvetica"/>
      <w:sz w:val="16"/>
      <w:szCs w:val="16"/>
      <w:lang w:val="es-MX"/>
    </w:rPr>
  </w:style>
  <w:style w:type="paragraph" w:customStyle="1" w:styleId="xl79">
    <w:name w:val="xl79"/>
    <w:basedOn w:val="Normal"/>
    <w:rsid w:val="00C33774"/>
    <w:pPr>
      <w:spacing w:before="100" w:beforeAutospacing="1" w:after="100" w:afterAutospacing="1"/>
    </w:pPr>
    <w:rPr>
      <w:rFonts w:ascii="Helvetica" w:hAnsi="Helvetica"/>
      <w:sz w:val="16"/>
      <w:szCs w:val="16"/>
      <w:lang w:val="es-MX"/>
    </w:rPr>
  </w:style>
  <w:style w:type="paragraph" w:customStyle="1" w:styleId="xl80">
    <w:name w:val="xl80"/>
    <w:basedOn w:val="Normal"/>
    <w:rsid w:val="00C33774"/>
    <w:pPr>
      <w:pBdr>
        <w:top w:val="double" w:sz="6" w:space="0" w:color="auto"/>
      </w:pBdr>
      <w:spacing w:before="100" w:beforeAutospacing="1" w:after="100" w:afterAutospacing="1"/>
    </w:pPr>
    <w:rPr>
      <w:rFonts w:ascii="Helvetica" w:hAnsi="Helvetica"/>
      <w:sz w:val="16"/>
      <w:szCs w:val="16"/>
      <w:lang w:val="es-MX"/>
    </w:rPr>
  </w:style>
  <w:style w:type="paragraph" w:customStyle="1" w:styleId="xl81">
    <w:name w:val="xl81"/>
    <w:basedOn w:val="Normal"/>
    <w:rsid w:val="00C33774"/>
    <w:pPr>
      <w:pBdr>
        <w:top w:val="double" w:sz="6" w:space="0" w:color="auto"/>
      </w:pBdr>
      <w:spacing w:before="100" w:beforeAutospacing="1" w:after="100" w:afterAutospacing="1"/>
    </w:pPr>
    <w:rPr>
      <w:rFonts w:ascii="Times" w:hAnsi="Times"/>
      <w:sz w:val="16"/>
      <w:szCs w:val="16"/>
      <w:lang w:val="es-MX"/>
    </w:rPr>
  </w:style>
  <w:style w:type="paragraph" w:customStyle="1" w:styleId="xl82">
    <w:name w:val="xl82"/>
    <w:basedOn w:val="Normal"/>
    <w:rsid w:val="00C33774"/>
    <w:pPr>
      <w:pBdr>
        <w:top w:val="double" w:sz="6" w:space="0" w:color="auto"/>
        <w:right w:val="single" w:sz="8" w:space="0" w:color="auto"/>
      </w:pBdr>
      <w:spacing w:before="100" w:beforeAutospacing="1" w:after="100" w:afterAutospacing="1"/>
    </w:pPr>
    <w:rPr>
      <w:rFonts w:ascii="Helvetica" w:hAnsi="Helvetica"/>
      <w:sz w:val="16"/>
      <w:szCs w:val="16"/>
      <w:lang w:val="es-MX"/>
    </w:rPr>
  </w:style>
  <w:style w:type="paragraph" w:customStyle="1" w:styleId="xl83">
    <w:name w:val="xl83"/>
    <w:basedOn w:val="Normal"/>
    <w:rsid w:val="00C33774"/>
    <w:pPr>
      <w:pBdr>
        <w:top w:val="double" w:sz="6" w:space="0" w:color="auto"/>
        <w:left w:val="single" w:sz="8" w:space="0" w:color="auto"/>
      </w:pBdr>
      <w:spacing w:before="100" w:beforeAutospacing="1" w:after="100" w:afterAutospacing="1"/>
    </w:pPr>
    <w:rPr>
      <w:rFonts w:ascii="Helvetica" w:hAnsi="Helvetica"/>
      <w:sz w:val="16"/>
      <w:szCs w:val="16"/>
      <w:lang w:val="es-MX"/>
    </w:rPr>
  </w:style>
  <w:style w:type="paragraph" w:customStyle="1" w:styleId="xl84">
    <w:name w:val="xl84"/>
    <w:basedOn w:val="Normal"/>
    <w:rsid w:val="00C33774"/>
    <w:pPr>
      <w:pBdr>
        <w:top w:val="double" w:sz="6" w:space="0" w:color="auto"/>
      </w:pBdr>
      <w:spacing w:before="100" w:beforeAutospacing="1" w:after="100" w:afterAutospacing="1"/>
    </w:pPr>
    <w:rPr>
      <w:rFonts w:ascii="Helvetica" w:hAnsi="Helvetica"/>
      <w:sz w:val="16"/>
      <w:szCs w:val="16"/>
      <w:lang w:val="es-MX"/>
    </w:rPr>
  </w:style>
  <w:style w:type="paragraph" w:customStyle="1" w:styleId="xl85">
    <w:name w:val="xl85"/>
    <w:basedOn w:val="Normal"/>
    <w:rsid w:val="00C33774"/>
    <w:pPr>
      <w:spacing w:before="100" w:beforeAutospacing="1" w:after="100" w:afterAutospacing="1"/>
    </w:pPr>
    <w:rPr>
      <w:rFonts w:ascii="Times" w:hAnsi="Times"/>
      <w:sz w:val="16"/>
      <w:szCs w:val="16"/>
      <w:lang w:val="es-MX"/>
    </w:rPr>
  </w:style>
  <w:style w:type="paragraph" w:customStyle="1" w:styleId="xl86">
    <w:name w:val="xl86"/>
    <w:basedOn w:val="Normal"/>
    <w:rsid w:val="00422608"/>
    <w:pPr>
      <w:spacing w:before="100" w:beforeAutospacing="1" w:after="100" w:afterAutospacing="1"/>
    </w:pPr>
    <w:rPr>
      <w:rFonts w:ascii="Helvetica" w:hAnsi="Helvetica"/>
      <w:b/>
      <w:bCs/>
      <w:sz w:val="16"/>
      <w:szCs w:val="16"/>
      <w:lang w:val="es-MX"/>
    </w:rPr>
  </w:style>
  <w:style w:type="paragraph" w:customStyle="1" w:styleId="xl87">
    <w:name w:val="xl87"/>
    <w:basedOn w:val="Normal"/>
    <w:rsid w:val="00422608"/>
    <w:pPr>
      <w:pBdr>
        <w:top w:val="double" w:sz="6" w:space="0" w:color="auto"/>
      </w:pBdr>
      <w:spacing w:before="100" w:beforeAutospacing="1" w:after="100" w:afterAutospacing="1"/>
    </w:pPr>
    <w:rPr>
      <w:rFonts w:ascii="Helvetica" w:hAnsi="Helvetica"/>
      <w:b/>
      <w:bCs/>
      <w:sz w:val="16"/>
      <w:szCs w:val="16"/>
      <w:lang w:val="es-MX"/>
    </w:rPr>
  </w:style>
  <w:style w:type="paragraph" w:customStyle="1" w:styleId="xl88">
    <w:name w:val="xl88"/>
    <w:basedOn w:val="Normal"/>
    <w:rsid w:val="00422608"/>
    <w:pPr>
      <w:spacing w:before="100" w:beforeAutospacing="1" w:after="100" w:afterAutospacing="1"/>
    </w:pPr>
    <w:rPr>
      <w:rFonts w:ascii="Helvetica" w:hAnsi="Helvetica"/>
      <w:b/>
      <w:bCs/>
      <w:sz w:val="16"/>
      <w:szCs w:val="16"/>
      <w:lang w:val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441B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41BB"/>
    <w:rPr>
      <w:rFonts w:ascii="Lucida Grande" w:hAnsi="Lucida Grande" w:cs="Lucida Grande"/>
      <w:sz w:val="18"/>
      <w:szCs w:val="18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2751FC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751FC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751FC"/>
    <w:rPr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751FC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751FC"/>
    <w:rPr>
      <w:b/>
      <w:bCs/>
      <w:sz w:val="20"/>
      <w:szCs w:val="2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76</Words>
  <Characters>7569</Characters>
  <Application>Microsoft Macintosh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EEAC-CINVESTAV</Company>
  <LinksUpToDate>false</LinksUpToDate>
  <CharactersWithSpaces>8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-Luis  Cabrera</dc:creator>
  <cp:keywords/>
  <dc:description/>
  <cp:lastModifiedBy>Arias Gonzalez Jesus Ernesto</cp:lastModifiedBy>
  <cp:revision>4</cp:revision>
  <dcterms:created xsi:type="dcterms:W3CDTF">2017-02-27T17:19:00Z</dcterms:created>
  <dcterms:modified xsi:type="dcterms:W3CDTF">2017-03-23T16:44:00Z</dcterms:modified>
</cp:coreProperties>
</file>